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09ADFD" w14:textId="77777777" w:rsidR="00311225" w:rsidRDefault="00311225" w:rsidP="00311225">
      <w:r>
        <w:rPr>
          <w:rFonts w:ascii="Arial" w:hAnsi="Arial" w:cs="Arial"/>
          <w:b/>
          <w:sz w:val="24"/>
          <w:szCs w:val="24"/>
        </w:rPr>
        <w:t xml:space="preserve">S23 Fig. </w:t>
      </w:r>
      <w:r w:rsidRPr="00E46DCB">
        <w:t>The STATA</w:t>
      </w:r>
      <w:bookmarkStart w:id="0" w:name="_GoBack"/>
      <w:bookmarkEnd w:id="0"/>
      <w:r w:rsidRPr="00E46DCB">
        <w:t xml:space="preserve"> code used for the </w:t>
      </w:r>
      <w:r w:rsidRPr="00FE55CF">
        <w:t>Meta-analysis</w:t>
      </w:r>
      <w:r w:rsidRPr="00E46DCB">
        <w:t>.</w:t>
      </w:r>
    </w:p>
    <w:p w14:paraId="20649555" w14:textId="77777777" w:rsidR="00311225" w:rsidRPr="00311225" w:rsidRDefault="00311225" w:rsidP="00311225">
      <w:pPr>
        <w:spacing w:after="0"/>
        <w:rPr>
          <w:rFonts w:ascii="Arial" w:hAnsi="Arial" w:cs="Arial"/>
          <w:b/>
          <w:sz w:val="24"/>
          <w:szCs w:val="24"/>
        </w:rPr>
      </w:pPr>
    </w:p>
    <w:p w14:paraId="4DC1B039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****Primary analyses****</w:t>
      </w:r>
    </w:p>
    <w:p w14:paraId="1A926C73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************************************************IPD meta-analysis******************************************************</w:t>
      </w:r>
    </w:p>
    <w:p w14:paraId="7E574746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use "G:\SMART BP IPD\Pooled analysis\BPSMART dataset_Full.dta", clear</w:t>
      </w:r>
    </w:p>
    <w:p w14:paraId="75563DEA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</w:p>
    <w:p w14:paraId="08923305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****************Systolic blood pressure*******************</w:t>
      </w:r>
    </w:p>
    <w:p w14:paraId="6BBC07C7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 xml:space="preserve">*****IPD mean change in sBP by study and level of intevention, adjusted by age, sex and baseline BP; ************ </w:t>
      </w:r>
    </w:p>
    <w:p w14:paraId="278349A4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</w:p>
    <w:p w14:paraId="72ACE53A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*6 months</w:t>
      </w:r>
    </w:p>
    <w:p w14:paraId="6DE2DB4D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**Control patients for HINTS complete (for individual study point estimates)</w:t>
      </w:r>
    </w:p>
    <w:p w14:paraId="33041548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set more off</w:t>
      </w:r>
    </w:p>
    <w:p w14:paraId="3EB12BD2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ipdmetan, study(Study) by(level_of_intervention) effect(Mean sBP diff) re lcols((count) Total_population_6m (sum) Control_6m Intervention_6m) ///</w:t>
      </w:r>
    </w:p>
    <w:p w14:paraId="2DEAE7C3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forest(graphregion(color(white)) graphregion(margin(zero)) favours(Favours intervention # Favours control) texts(105) astext(60) xlabel(-15(5)10) range(-15,10) ///</w:t>
      </w:r>
    </w:p>
    <w:p w14:paraId="27CA00D4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noadjust ysize(6) xsize(5.5)) : regress Change_in_sBP_6m Allocation Age Sex CSBP_Baseline  Diabetes  if Dataset_ID==1 | Dataset_ID==2 ///</w:t>
      </w:r>
    </w:p>
    <w:p w14:paraId="0B8E8874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| Dataset_ID==4 | Dataset_ID==5 | Dataset_ID==7 | Dataset_ID==8 | Dataset_ID==9  | Dataset_ID==10  | Dataset_ID==11  ///</w:t>
      </w:r>
    </w:p>
    <w:p w14:paraId="76158FE5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| Dataset_ID==15 | Dataset_ID==16  | Dataset_ID==17  | Dataset_ID==3 | Dataset_ID==18 | Dataset_ID==191 | Dataset_ID==192 ///</w:t>
      </w:r>
    </w:p>
    <w:p w14:paraId="343E4884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| Dataset_ID==131 | Dataset_ID==132 | Dataset_ID==133 | Dataset_ID==20 | Dataset_ID==121 | Dataset_ID==122</w:t>
      </w:r>
      <w:r w:rsidRPr="00DE441C">
        <w:rPr>
          <w:rFonts w:ascii="Arial" w:hAnsi="Arial" w:cs="Arial"/>
          <w:sz w:val="14"/>
          <w:szCs w:val="14"/>
        </w:rPr>
        <w:t xml:space="preserve"> | Dataset_ID==22  | Dataset_ID==23  | Dataset_ID==25</w:t>
      </w:r>
    </w:p>
    <w:p w14:paraId="5470C166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</w:p>
    <w:p w14:paraId="04B850E8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</w:p>
    <w:p w14:paraId="2E048882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**Control patients for HINTS halved (for level 4 sub-group point estimate)</w:t>
      </w:r>
    </w:p>
    <w:p w14:paraId="7EF5ADDA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use "G:\SMART BP IPD\Pooled analysis\BPSMART dataset_Full_split2.dta", clear</w:t>
      </w:r>
    </w:p>
    <w:p w14:paraId="321B811A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set more off</w:t>
      </w:r>
    </w:p>
    <w:p w14:paraId="6434947D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ipdmetan, study(Study) by(level_of_intervention) effect(Mean sBP diff) re lcols((count) Total_population_6m (sum) Control_6m Intervention_6m) ///</w:t>
      </w:r>
    </w:p>
    <w:p w14:paraId="50317BA4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forest(graphregion(color(white)) graphregion(margin(zero)) favours(Favours intervention # Favours control) texts(105) astext(60) xlabel(-15(5)10) range(-15,10) ///</w:t>
      </w:r>
    </w:p>
    <w:p w14:paraId="15612290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noadjust ysize(6) xsize(5.5)) : regress Change_in_sBP_6m Allocation Age Sex CSBP_Baseline  Diabetes  if Dataset_ID==1 | Dataset_ID==2 ///</w:t>
      </w:r>
    </w:p>
    <w:p w14:paraId="4A77BBF0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| Dataset_ID==4 | Dataset_ID==5 | Dataset_ID==7 | Dataset_ID==8 | Dataset_ID==9  | Dataset_ID==10  | Dataset_ID==11  ///</w:t>
      </w:r>
    </w:p>
    <w:p w14:paraId="6E71C6EB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| Dataset_ID==15 | Dataset_ID==16  | Dataset_ID==17  | Dataset_ID==3 | Dataset_ID==18 | Dataset_ID==191 | Dataset_ID==192 ///</w:t>
      </w:r>
    </w:p>
    <w:p w14:paraId="1DE91252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| Dataset_ID==131 | Dataset_ID==132 | Dataset_ID==133 | Dataset_ID==20 | Dataset_ID==121 | Dataset_ID==122</w:t>
      </w:r>
      <w:r w:rsidRPr="00DE441C">
        <w:rPr>
          <w:rFonts w:ascii="Arial" w:hAnsi="Arial" w:cs="Arial"/>
          <w:sz w:val="14"/>
          <w:szCs w:val="14"/>
        </w:rPr>
        <w:t xml:space="preserve"> | Dataset_ID==22  | Dataset_ID==23  | Dataset_ID==25</w:t>
      </w:r>
    </w:p>
    <w:p w14:paraId="11708B77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</w:p>
    <w:p w14:paraId="25A30622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</w:p>
    <w:p w14:paraId="7A2F1F23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**Control patients for HINTS, TYBC and wakefield split (for summary point estimate)</w:t>
      </w:r>
    </w:p>
    <w:p w14:paraId="7CCA8B48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use "G:\SMART BP IPD\Pooled analysis\BPSMART dataset_Full_split.dta", clear</w:t>
      </w:r>
    </w:p>
    <w:p w14:paraId="014E35E2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set more off</w:t>
      </w:r>
    </w:p>
    <w:p w14:paraId="3075C1CB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ipdmetan, study(Study) by(level_of_intervention) effect(Mean sBP diff) re lcols((count) Total_population_6m (sum) Control_6m Intervention_6m) ///</w:t>
      </w:r>
    </w:p>
    <w:p w14:paraId="30986669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forest(graphregion(color(white)) graphregion(margin(zero)) favours(Favours intervention # Favours control) texts(105) astext(60) xlabel(-15(5)10) range(-15,10) ///</w:t>
      </w:r>
    </w:p>
    <w:p w14:paraId="619D8B11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noadjust ysize(6) xsize(5.5)) : regress Change_in_sBP_6m Allocation Age Sex CSBP_Baseline  Diabetes  if Dataset_ID==1 | Dataset_ID==2 ///</w:t>
      </w:r>
    </w:p>
    <w:p w14:paraId="73ED0737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| Dataset_ID==4 | Dataset_ID==5 | Dataset_ID==7 | Dataset_ID==8 | Dataset_ID==9  | Dataset_ID==10  | Dataset_ID==11  ///</w:t>
      </w:r>
    </w:p>
    <w:p w14:paraId="673AD10C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| Dataset_ID==15 | Dataset_ID==16  | Dataset_ID==17  | Dataset_ID==3 | Dataset_ID==18 | Dataset_ID==191 | Dataset_ID==192 ///</w:t>
      </w:r>
    </w:p>
    <w:p w14:paraId="5672B42A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| Dataset_ID==131 | Dataset_ID==132 | Dataset_ID==133 | Dataset_ID==20 | Dataset_ID==121 | Dataset_ID==122</w:t>
      </w:r>
      <w:r w:rsidRPr="008B3A5A">
        <w:rPr>
          <w:rFonts w:ascii="Arial" w:hAnsi="Arial" w:cs="Arial"/>
          <w:sz w:val="14"/>
          <w:szCs w:val="14"/>
        </w:rPr>
        <w:tab/>
      </w:r>
      <w:r w:rsidRPr="00DE441C">
        <w:rPr>
          <w:rFonts w:ascii="Arial" w:hAnsi="Arial" w:cs="Arial"/>
          <w:sz w:val="14"/>
          <w:szCs w:val="14"/>
        </w:rPr>
        <w:t>| Dataset_ID==22  | Dataset_ID==23  | Dataset_ID==25</w:t>
      </w:r>
    </w:p>
    <w:p w14:paraId="0976A44D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</w:p>
    <w:p w14:paraId="2789C6CF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</w:p>
    <w:p w14:paraId="6B9CCCD0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</w:p>
    <w:p w14:paraId="796A2AB1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*12 months</w:t>
      </w:r>
    </w:p>
    <w:p w14:paraId="78F4AE20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**Control patients for HINTS complete (for individual study point estimates)</w:t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</w:p>
    <w:p w14:paraId="5DC8FC22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use "G:\SMART BP IPD\Pooled analysis\BPSMART dataset_Full.dta", clear</w:t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</w:p>
    <w:p w14:paraId="027D7D98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set more off</w:t>
      </w:r>
    </w:p>
    <w:p w14:paraId="2347F082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ipdmetan, study(Study) by(level_of_intervention) effect(Mean sBP diff) re lcols((count) Total_population_12m (sum) Control_12m Intervention_12m) ///</w:t>
      </w:r>
    </w:p>
    <w:p w14:paraId="19E27F3A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forest(graphregion(color(white)) graphregion(margin(zero)) favours(Favours intervention # Favours control) texts(105) astext(60) xlabel(-15(5)10) range(-15,10) ///</w:t>
      </w:r>
    </w:p>
    <w:p w14:paraId="21378FF1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noadjust ysize(6) xsize(5.5)) : regress Change_in_sBP_12m Allocation Age Sex CSBP_Baseline Diabetes if Dataset_ID==1 | Dataset_ID==2 | Dataset_ID==3 ///</w:t>
      </w:r>
    </w:p>
    <w:p w14:paraId="6B99C90B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lastRenderedPageBreak/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| Dataset_ID==6 | Dataset_ID==5 | Dataset_ID==7| Dataset_ID==9  | Dataset_ID==10 | Dataset_ID==16  | Dataset_ID==141 | Dataset_ID==142 ///</w:t>
      </w:r>
    </w:p>
    <w:p w14:paraId="05C2A98E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| Dataset_ID==191 | Dataset_ID==192 | Dataset_ID==131 | Dataset_ID==132 | Dataset_ID==133 | Dataset_ID==20 | Dataset_ID==121 | Dataset_ID==122 | Dataset_ID==</w:t>
      </w:r>
      <w:r>
        <w:rPr>
          <w:rFonts w:ascii="Arial" w:hAnsi="Arial" w:cs="Arial"/>
          <w:sz w:val="14"/>
          <w:szCs w:val="14"/>
        </w:rPr>
        <w:t>24</w:t>
      </w:r>
    </w:p>
    <w:p w14:paraId="17EF581F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</w:p>
    <w:p w14:paraId="54146531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**Control patients for HINTS halved (for level 4 sub-group point estimate)</w:t>
      </w:r>
    </w:p>
    <w:p w14:paraId="2D7AF107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use "G:\SMART BP IPD\Pooled analysis\BPSMART dataset_Full_split2.dta", clear</w:t>
      </w:r>
      <w:r w:rsidRPr="008B3A5A">
        <w:rPr>
          <w:rFonts w:ascii="Arial" w:hAnsi="Arial" w:cs="Arial"/>
          <w:sz w:val="14"/>
          <w:szCs w:val="14"/>
        </w:rPr>
        <w:tab/>
      </w:r>
    </w:p>
    <w:p w14:paraId="607D666B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set more off</w:t>
      </w:r>
    </w:p>
    <w:p w14:paraId="45CEFEA6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ipdmetan, study(Study) by(level_of_intervention) effect(Mean sBP diff) re lcols((count) Total_population_12m (sum) Control_12m Intervention_12m) ///</w:t>
      </w:r>
    </w:p>
    <w:p w14:paraId="310BEFBC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forest(graphregion(color(white)) graphregion(margin(zero)) favours(Favours intervention # Favours control) texts(105) astext(60) xlabel(-15(5)10) range(-15,10) ///</w:t>
      </w:r>
    </w:p>
    <w:p w14:paraId="31F8D970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noadjust ysize(6) xsize(5.5)) : regress Change_in_sBP_12m Allocation Age Sex CSBP_Baseline Diabetes if Dataset_ID==1 | Dataset_ID==2 | Dataset_ID==3 ///</w:t>
      </w:r>
    </w:p>
    <w:p w14:paraId="32BA64DF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| Dataset_ID==6 | Dataset_ID==5 | Dataset_ID==7| Dataset_ID==9  | Dataset_ID==10 | Dataset_ID==16  | Dataset_ID==141 | Dataset_ID==142 ///</w:t>
      </w:r>
    </w:p>
    <w:p w14:paraId="33BC87EB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| Dataset_ID==191 | Dataset_ID==192 | Dataset_ID==131 | Dataset_ID==132 | Dataset_ID==133 | Dataset_ID==20 | Dataset_ID==121 | Dataset_ID==122 | Dataset_ID==</w:t>
      </w:r>
      <w:r>
        <w:rPr>
          <w:rFonts w:ascii="Arial" w:hAnsi="Arial" w:cs="Arial"/>
          <w:sz w:val="14"/>
          <w:szCs w:val="14"/>
        </w:rPr>
        <w:t>24</w:t>
      </w:r>
    </w:p>
    <w:p w14:paraId="62B71218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</w:p>
    <w:p w14:paraId="243E06C0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**Control patients for HINTS, TYBC and wakefield split (for summary point estimate)</w:t>
      </w:r>
    </w:p>
    <w:p w14:paraId="7A95BA08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use "G:\SMART BP IPD\Pooled analysis\BPSMART dataset_Full_split.dta", clear</w:t>
      </w:r>
      <w:r w:rsidRPr="008B3A5A">
        <w:rPr>
          <w:rFonts w:ascii="Arial" w:hAnsi="Arial" w:cs="Arial"/>
          <w:sz w:val="14"/>
          <w:szCs w:val="14"/>
        </w:rPr>
        <w:tab/>
      </w:r>
    </w:p>
    <w:p w14:paraId="5D0EAD48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set more off</w:t>
      </w:r>
    </w:p>
    <w:p w14:paraId="171A7E0C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ipdmetan, study(Study) by(level_of_intervention) effect(Mean sBP diff) re lcols((count) Total_population_12m (sum) Control_12m Intervention_12m) ///</w:t>
      </w:r>
    </w:p>
    <w:p w14:paraId="6E62527F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forest(graphregion(color(white)) graphregion(margin(zero)) favours(Favours intervention # Favours control) texts(105) astext(60) xlabel(-15(5)10) range(-15,10) ///</w:t>
      </w:r>
    </w:p>
    <w:p w14:paraId="4D03BE8F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noadjust ysize(6) xsize(5.5)) : regress Change_in_sBP_12m Allocation Age Sex CSBP_Baseline Diabetes if Dataset_ID==1 | Dataset_ID==2 | Dataset_ID==3 ///</w:t>
      </w:r>
    </w:p>
    <w:p w14:paraId="23B2477F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| Dataset_ID==6 | Dataset_ID==5 | Dataset_ID==7| Dataset_ID==9  | Dataset_ID==10 | Dataset_ID==16  | Dataset_ID==141 | Dataset_ID==142 ///</w:t>
      </w:r>
    </w:p>
    <w:p w14:paraId="096D9AEC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| Dataset_ID==191 | Dataset_ID==192 | Dataset_ID==131 | Dataset_ID==132 | Dataset_ID==133 | Dataset_ID==20 | Dataset_ID==121 | Dataset_ID==122</w:t>
      </w:r>
      <w:r>
        <w:rPr>
          <w:rFonts w:ascii="Arial" w:hAnsi="Arial" w:cs="Arial"/>
          <w:sz w:val="14"/>
          <w:szCs w:val="14"/>
        </w:rPr>
        <w:t xml:space="preserve"> </w:t>
      </w:r>
      <w:r w:rsidRPr="008B3A5A">
        <w:rPr>
          <w:rFonts w:ascii="Arial" w:hAnsi="Arial" w:cs="Arial"/>
          <w:sz w:val="14"/>
          <w:szCs w:val="14"/>
        </w:rPr>
        <w:t>| Dataset_ID==</w:t>
      </w:r>
      <w:r>
        <w:rPr>
          <w:rFonts w:ascii="Arial" w:hAnsi="Arial" w:cs="Arial"/>
          <w:sz w:val="14"/>
          <w:szCs w:val="14"/>
        </w:rPr>
        <w:t>24</w:t>
      </w:r>
    </w:p>
    <w:p w14:paraId="4CDD03A9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</w:p>
    <w:p w14:paraId="55E23F83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*18 months</w:t>
      </w:r>
    </w:p>
    <w:p w14:paraId="63AB6B9D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**Control patients for HINTS complete (for individual study point estimates)</w:t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</w:p>
    <w:p w14:paraId="424C5CDF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use "G:\SMART BP IPD\Pooled analysis\BPSMART dataset_Full.dta", clear</w:t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</w:p>
    <w:p w14:paraId="0693B400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set more off</w:t>
      </w:r>
    </w:p>
    <w:p w14:paraId="6B6D276F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ipdmetan, study(Study) by(level_of_intervention) effect(Mean sBP diff) re lcols((count) Total_population_18m (sum) Control_18m Intervention_18m) ///</w:t>
      </w:r>
    </w:p>
    <w:p w14:paraId="558EB972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forest(graphregion(color(white)) graphregion(margin(zero)) favours(Favours intervention # Favours control) texts(105) astext(60) xlabel(-15(5)10) range(-15,10) ///</w:t>
      </w:r>
    </w:p>
    <w:p w14:paraId="5F6D2873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noadjust ysize(6) xsize(5.5)) : regress Change_in_sBP_18m Allocation Age Sex CSBP_Baseline Diabetes if Dataset_ID==9 | Dataset_ID==16 ///</w:t>
      </w:r>
    </w:p>
    <w:p w14:paraId="79B59C0A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| Dataset_ID==131 | Dataset_ID==132 | Dataset_ID==133 | Dataset_ID==121 | Dataset_ID==122  | Dataset_ID==211 | Dataset_ID==212</w:t>
      </w:r>
    </w:p>
    <w:p w14:paraId="47302AC9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</w:p>
    <w:p w14:paraId="1DE6444D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**Control patients for HINTS halved (for level 4 sub-group point estimate)</w:t>
      </w:r>
    </w:p>
    <w:p w14:paraId="25D70B4D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use "G:\SMART BP IPD\Pooled analysis\BPSMART dataset_Full_split2.dta", clear</w:t>
      </w:r>
      <w:r w:rsidRPr="008B3A5A">
        <w:rPr>
          <w:rFonts w:ascii="Arial" w:hAnsi="Arial" w:cs="Arial"/>
          <w:sz w:val="14"/>
          <w:szCs w:val="14"/>
        </w:rPr>
        <w:tab/>
      </w:r>
    </w:p>
    <w:p w14:paraId="45D94DD5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set more off</w:t>
      </w:r>
    </w:p>
    <w:p w14:paraId="3C8BBB72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ipdmetan, study(Study) by(level_of_intervention) effect(Mean sBP diff) re lcols((count) Total_population_18m (sum) Control_18m Intervention_18m) ///</w:t>
      </w:r>
    </w:p>
    <w:p w14:paraId="57A2E0CD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forest(graphregion(color(white)) graphregion(margin(zero)) favours(Favours intervention # Favours control) texts(105) astext(60) xlabel(-15(5)10) range(-15,10) ///</w:t>
      </w:r>
    </w:p>
    <w:p w14:paraId="1E96F0E4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noadjust ysize(6) xsize(5.5)) : regress Change_in_sBP_18m Allocation Age Sex CSBP_Baseline Diabetes if Dataset_ID==9 | Dataset_ID==16 ///</w:t>
      </w:r>
    </w:p>
    <w:p w14:paraId="1FA41B32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| Dataset_ID==131 | Dataset_ID==132 | Dataset_ID==133 | Dataset_ID==121 | Dataset_ID==122  | Dataset_ID==211 | Dataset_ID==212</w:t>
      </w:r>
      <w:r>
        <w:rPr>
          <w:rFonts w:ascii="Arial" w:hAnsi="Arial" w:cs="Arial"/>
          <w:sz w:val="14"/>
          <w:szCs w:val="14"/>
        </w:rPr>
        <w:t xml:space="preserve"> </w:t>
      </w:r>
    </w:p>
    <w:p w14:paraId="75B401C3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</w:p>
    <w:p w14:paraId="15B48350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**Control patients for HINTS, TYBC and wakefield split (for summary point estimate)</w:t>
      </w:r>
    </w:p>
    <w:p w14:paraId="491E5613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use "G:\SMART BP IPD\Pooled analysis\BPSMART dataset_Full_split.dta", clear</w:t>
      </w:r>
      <w:r w:rsidRPr="008B3A5A">
        <w:rPr>
          <w:rFonts w:ascii="Arial" w:hAnsi="Arial" w:cs="Arial"/>
          <w:sz w:val="14"/>
          <w:szCs w:val="14"/>
        </w:rPr>
        <w:tab/>
      </w:r>
    </w:p>
    <w:p w14:paraId="2BD8F1B8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set more off</w:t>
      </w:r>
    </w:p>
    <w:p w14:paraId="3CBDD904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ipdmetan, study(Study) by(level_of_intervention) effect(Mean sBP diff) re lcols((count) Total_population_18m (sum) Control_18m Intervention_18m) ///</w:t>
      </w:r>
    </w:p>
    <w:p w14:paraId="5A3B38A2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forest(graphregion(color(white)) graphregion(margin(zero)) favours(Favours intervention # Favours control) texts(105) astext(60) xlabel(-15(5)10) range(-15,10) ///</w:t>
      </w:r>
    </w:p>
    <w:p w14:paraId="2CF871F3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noadjust ysize(6) xsize(5.5)) : regress Change_in_sBP_18m Allocation Age Sex CSBP_Baseline Diabetes if Dataset_ID==9 | Dataset_ID==16 ///</w:t>
      </w:r>
    </w:p>
    <w:p w14:paraId="52383B9C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| Dataset_ID==131 | Dataset_ID==132 | Dataset_ID==133 | Dataset_ID==121 | Dataset_ID==122  | Dataset_ID==211 | Dataset_ID==212</w:t>
      </w:r>
      <w:r>
        <w:rPr>
          <w:rFonts w:ascii="Arial" w:hAnsi="Arial" w:cs="Arial"/>
          <w:sz w:val="14"/>
          <w:szCs w:val="14"/>
        </w:rPr>
        <w:t xml:space="preserve"> </w:t>
      </w:r>
    </w:p>
    <w:p w14:paraId="5253C2B0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</w:p>
    <w:p w14:paraId="7260ACCE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</w:p>
    <w:p w14:paraId="01D256FF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</w:p>
    <w:p w14:paraId="7D60275C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*****************Diastolic Blood pressure**********************</w:t>
      </w:r>
    </w:p>
    <w:p w14:paraId="6CD2F380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*****IPD mean change in dBP by study and level of intevention, adjusted by age, sex and baseline BP; ************</w:t>
      </w:r>
    </w:p>
    <w:p w14:paraId="73D468D0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*6 months</w:t>
      </w:r>
    </w:p>
    <w:p w14:paraId="36C5E262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**Control patients for HINTS complete (for individual study point estimates)</w:t>
      </w:r>
    </w:p>
    <w:p w14:paraId="608A95F4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set more off</w:t>
      </w:r>
    </w:p>
    <w:p w14:paraId="3FA78F00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ipdmetan, study(Study) by(level_of_intervention) effect(Mean dBP diff) re lcols((count) Total_population_6m (sum) Control_6m Intervention_6m) ///</w:t>
      </w:r>
    </w:p>
    <w:p w14:paraId="1A25D948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forest(graphregion(color(white)) graphregion(margin(zero)) favours(Favours intervention # Favours control) texts(105) astext(60) xlabel(-10(5)5) range(-10,5) ///</w:t>
      </w:r>
    </w:p>
    <w:p w14:paraId="390D504F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noadjust ysize(6) xsize(5.5)) : regress Change_in_dBP_6m Allocation Age Sex CDBP_Baseline Diabetes   if Dataset_ID==1 | Dataset_ID==2 ///</w:t>
      </w:r>
    </w:p>
    <w:p w14:paraId="4ECEC688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| Dataset_ID==4 | Dataset_ID==5 | Dataset_ID==7 | Dataset_ID==8 | Dataset_ID==9  | Dataset_ID==10  | Dataset_ID==11  ///</w:t>
      </w:r>
    </w:p>
    <w:p w14:paraId="6DA33575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| Dataset_ID==15 | Dataset_ID==16  | Dataset_ID==17  | Dataset_ID==3 | Dataset_ID==18 | Dataset_ID==191 | Dataset_ID==192 ///</w:t>
      </w:r>
    </w:p>
    <w:p w14:paraId="2946B27B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| Dataset_ID==131 | Dataset_ID==132 | Dataset_ID==133 | Dataset_ID==20 | Dataset_ID==121 | Dataset_ID==122</w:t>
      </w:r>
      <w:r w:rsidRPr="00DE441C">
        <w:rPr>
          <w:rFonts w:ascii="Arial" w:hAnsi="Arial" w:cs="Arial"/>
          <w:sz w:val="14"/>
          <w:szCs w:val="14"/>
        </w:rPr>
        <w:t xml:space="preserve"> | Dataset_ID==22  | Dataset_ID==23  | Dataset_ID==25</w:t>
      </w:r>
    </w:p>
    <w:p w14:paraId="1839DE98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</w:p>
    <w:p w14:paraId="7F1D32C0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**Control patients for HINTS halved (for level 4 sub-group point estimate)</w:t>
      </w:r>
    </w:p>
    <w:p w14:paraId="1E30DF2C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use "G:\SMART BP IPD\Pooled analysis\BPSMART dataset_Full_split2.dta", clear</w:t>
      </w:r>
      <w:r w:rsidRPr="008B3A5A">
        <w:rPr>
          <w:rFonts w:ascii="Arial" w:hAnsi="Arial" w:cs="Arial"/>
          <w:sz w:val="14"/>
          <w:szCs w:val="14"/>
        </w:rPr>
        <w:tab/>
      </w:r>
    </w:p>
    <w:p w14:paraId="53EE525B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set more off</w:t>
      </w:r>
    </w:p>
    <w:p w14:paraId="78DA4FD0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ipdmetan, study(Study) by(level_of_intervention) effect(Mean dBP diff) re lcols((count) Total_population_6m (sum) Control_6m Intervention_6m) ///</w:t>
      </w:r>
    </w:p>
    <w:p w14:paraId="6A34C7D6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forest(graphregion(color(white)) graphregion(margin(zero)) favours(Favours intervention # Favours control) texts(105) astext(60) xlabel(-10(5)5) range(-10,5) ///</w:t>
      </w:r>
    </w:p>
    <w:p w14:paraId="05E33E87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noadjust ysize(6) xsize(5.5)) : regress Change_in_dBP_6m Allocation Age Sex CDBP_Baseline Diabetes   if Dataset_ID==1 | Dataset_ID==2 ///</w:t>
      </w:r>
    </w:p>
    <w:p w14:paraId="79E27617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| Dataset_ID==4 | Dataset_ID==5 | Dataset_ID==7 | Dataset_ID==8 | Dataset_ID==9  | Dataset_ID==10  | Dataset_ID==11  ///</w:t>
      </w:r>
    </w:p>
    <w:p w14:paraId="7FD94145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| Dataset_ID==15 | Dataset_ID==16  | Dataset_ID==17  | Dataset_ID==3 | Dataset_ID==18 | Dataset_ID==191 | Dataset_ID==192 ///</w:t>
      </w:r>
    </w:p>
    <w:p w14:paraId="4CA9EA14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| Dataset_ID==131 | Dataset_ID==132 | Dataset_ID==133 | Dataset_ID==20 | Dataset_ID==121 | Dataset_ID==122</w:t>
      </w:r>
      <w:r w:rsidRPr="00DE441C">
        <w:rPr>
          <w:rFonts w:ascii="Arial" w:hAnsi="Arial" w:cs="Arial"/>
          <w:sz w:val="14"/>
          <w:szCs w:val="14"/>
        </w:rPr>
        <w:t xml:space="preserve"> | Dataset_ID==22  | Dataset_ID==23  | Dataset_ID==25</w:t>
      </w:r>
    </w:p>
    <w:p w14:paraId="2D85DE67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</w:p>
    <w:p w14:paraId="03B1E6CB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**Control patients for HINTS, TYBC and wakefield split (for summary point estimate)</w:t>
      </w:r>
    </w:p>
    <w:p w14:paraId="5AEFB743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use "G:\SMART BP IPD\Pooled analysis\BPSMART dataset_Full_split.dta", clear</w:t>
      </w:r>
      <w:r w:rsidRPr="008B3A5A">
        <w:rPr>
          <w:rFonts w:ascii="Arial" w:hAnsi="Arial" w:cs="Arial"/>
          <w:sz w:val="14"/>
          <w:szCs w:val="14"/>
        </w:rPr>
        <w:tab/>
      </w:r>
    </w:p>
    <w:p w14:paraId="3956640D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set more off</w:t>
      </w:r>
    </w:p>
    <w:p w14:paraId="424910FA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ipdmetan, study(Study) by(level_of_intervention) effect(Mean dBP diff) re lcols((count) Total_population_6m (sum) Control_6m Intervention_6m) ///</w:t>
      </w:r>
    </w:p>
    <w:p w14:paraId="081D20E3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forest(graphregion(color(white)) graphregion(margin(zero)) favours(Favours intervention # Favours control) texts(105) astext(60) xlabel(-10(5)5) range(-10,5) ///</w:t>
      </w:r>
    </w:p>
    <w:p w14:paraId="608364AD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noadjust ysize(6) xsize(5.5)) : regress Change_in_dBP_6m Allocation Age Sex CDBP_Baseline Diabetes   if Dataset_ID==1 | Dataset_ID==2 ///</w:t>
      </w:r>
    </w:p>
    <w:p w14:paraId="2BBA343D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| Dataset_ID==4 | Dataset_ID==5 | Dataset_ID==7 | Dataset_ID==8 | Dataset_ID==9  | Dataset_ID==10  | Dataset_ID==11  ///</w:t>
      </w:r>
    </w:p>
    <w:p w14:paraId="2172D783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| Dataset_ID==15 | Dataset_ID==16  | Dataset_ID==17  | Dataset_ID==3 | Dataset_ID==18 | Dataset_ID==191 | Dataset_ID==192 ///</w:t>
      </w:r>
    </w:p>
    <w:p w14:paraId="4DC27DC7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| Dataset_ID==131 | Dataset_ID==132 | Dataset_ID==133 | Dataset_ID==20 | Dataset_ID==121 | Dataset_ID==122</w:t>
      </w:r>
      <w:r w:rsidRPr="00DE441C">
        <w:rPr>
          <w:rFonts w:ascii="Arial" w:hAnsi="Arial" w:cs="Arial"/>
          <w:sz w:val="14"/>
          <w:szCs w:val="14"/>
        </w:rPr>
        <w:t xml:space="preserve"> | Dataset_ID==22  | Dataset_ID==23  | Dataset_ID==25</w:t>
      </w:r>
    </w:p>
    <w:p w14:paraId="3960162F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</w:p>
    <w:p w14:paraId="363FC937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</w:p>
    <w:p w14:paraId="4817090A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*12 months</w:t>
      </w:r>
    </w:p>
    <w:p w14:paraId="36C2981B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**Control patients for HINTS complete (for individual study point estimates)</w:t>
      </w:r>
    </w:p>
    <w:p w14:paraId="6252049F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use "G:\SMART BP IPD\Pooled analysis\BPSMART dataset_Full.dta", clear</w:t>
      </w:r>
    </w:p>
    <w:p w14:paraId="7F88262B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set more off</w:t>
      </w:r>
    </w:p>
    <w:p w14:paraId="252D3ABB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ipdmetan, study(Study) by(level_of_intervention) effect(Mean dBP diff) re lcols((count) Total_population_12m (sum) Control_12m Intervention_12m) ///</w:t>
      </w:r>
    </w:p>
    <w:p w14:paraId="5332DC31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forest(graphregion(color(white)) graphregion(margin(zero)) favours(Favours intervention # Favours control) texts(105) astext(60) xlabel(-10(5)5) range(-10,5) ///</w:t>
      </w:r>
    </w:p>
    <w:p w14:paraId="61362FD8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noadjust ysize(6) xsize(5.5)) : regress Change_in_dBP_12m Allocation Age Sex CDBP_Baseline Diabetes   if Dataset_ID==1 | Dataset_ID==2 | Dataset_ID==3 ///</w:t>
      </w:r>
    </w:p>
    <w:p w14:paraId="76D66ED2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| Dataset_ID==6 | Dataset_ID==5 | Dataset_ID==7| Dataset_ID==9  | Dataset_ID==10 | Dataset_ID==16  | Dataset_ID==141 | Dataset_ID==142 ///</w:t>
      </w:r>
    </w:p>
    <w:p w14:paraId="1B666A13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| Dataset_ID==191 | Dataset_ID==192 | Dataset_ID==131 | Dataset_ID==132 | Dataset_ID==133 | Dataset_ID==20 | Dataset_ID==121 | Dataset_ID==122</w:t>
      </w:r>
      <w:r>
        <w:rPr>
          <w:rFonts w:ascii="Arial" w:hAnsi="Arial" w:cs="Arial"/>
          <w:sz w:val="14"/>
          <w:szCs w:val="14"/>
        </w:rPr>
        <w:t xml:space="preserve"> </w:t>
      </w:r>
      <w:r w:rsidRPr="008B3A5A">
        <w:rPr>
          <w:rFonts w:ascii="Arial" w:hAnsi="Arial" w:cs="Arial"/>
          <w:sz w:val="14"/>
          <w:szCs w:val="14"/>
        </w:rPr>
        <w:t>| Dataset_ID==</w:t>
      </w:r>
      <w:r>
        <w:rPr>
          <w:rFonts w:ascii="Arial" w:hAnsi="Arial" w:cs="Arial"/>
          <w:sz w:val="14"/>
          <w:szCs w:val="14"/>
        </w:rPr>
        <w:t>24</w:t>
      </w:r>
    </w:p>
    <w:p w14:paraId="43001113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</w:p>
    <w:p w14:paraId="749BEC40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**Control patients for HINTS halved (for level 4 sub-group point estimate)</w:t>
      </w:r>
    </w:p>
    <w:p w14:paraId="1CC3581A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use "G:\SMART BP IPD\Pooled analysis\BPSMART dataset_Full_split2.dta", clear</w:t>
      </w:r>
      <w:r w:rsidRPr="008B3A5A">
        <w:rPr>
          <w:rFonts w:ascii="Arial" w:hAnsi="Arial" w:cs="Arial"/>
          <w:sz w:val="14"/>
          <w:szCs w:val="14"/>
        </w:rPr>
        <w:tab/>
      </w:r>
    </w:p>
    <w:p w14:paraId="0D1792DF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set more off</w:t>
      </w:r>
    </w:p>
    <w:p w14:paraId="5C6A3C0B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ipdmetan, study(Study) by(level_of_intervention) effect(Mean dBP diff) re lcols((count) Total_population_12m (sum) Control_12m Intervention_12m) ///</w:t>
      </w:r>
    </w:p>
    <w:p w14:paraId="728E5353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forest(graphregion(color(white)) graphregion(margin(zero)) favours(Favours intervention # Favours control) texts(105) astext(60) xlabel(-10(5)5) range(-10,5) ///</w:t>
      </w:r>
    </w:p>
    <w:p w14:paraId="591F957B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noadjust ysize(6) xsize(5.5)) : regress Change_in_dBP_12m Allocation Age Sex CDBP_Baseline Diabetes   if Dataset_ID==1 | Dataset_ID==2 | Dataset_ID==3 ///</w:t>
      </w:r>
    </w:p>
    <w:p w14:paraId="2BB6731D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| Dataset_ID==6 | Dataset_ID==5 | Dataset_ID==7| Dataset_ID==9  | Dataset_ID==10 | Dataset_ID==16  | Dataset_ID==141 | Dataset_ID==142 ///</w:t>
      </w:r>
    </w:p>
    <w:p w14:paraId="116AFACD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| Dataset_ID==191 | Dataset_ID==192 | Dataset_ID==131 | Dataset_ID==132 | Dataset_ID==133 | Dataset_ID==20 | Dataset_ID==121 | Dataset_ID==122</w:t>
      </w:r>
      <w:r>
        <w:rPr>
          <w:rFonts w:ascii="Arial" w:hAnsi="Arial" w:cs="Arial"/>
          <w:sz w:val="14"/>
          <w:szCs w:val="14"/>
        </w:rPr>
        <w:t xml:space="preserve"> </w:t>
      </w:r>
      <w:r w:rsidRPr="008B3A5A">
        <w:rPr>
          <w:rFonts w:ascii="Arial" w:hAnsi="Arial" w:cs="Arial"/>
          <w:sz w:val="14"/>
          <w:szCs w:val="14"/>
        </w:rPr>
        <w:t>| Dataset_ID==</w:t>
      </w:r>
      <w:r>
        <w:rPr>
          <w:rFonts w:ascii="Arial" w:hAnsi="Arial" w:cs="Arial"/>
          <w:sz w:val="14"/>
          <w:szCs w:val="14"/>
        </w:rPr>
        <w:t>24</w:t>
      </w:r>
    </w:p>
    <w:p w14:paraId="50244717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</w:p>
    <w:p w14:paraId="1AC8152D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**Control patients for HINTS, TYBC and wakefield split (for summary point estimate)</w:t>
      </w:r>
    </w:p>
    <w:p w14:paraId="08E10E55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use "G:\SMART BP IPD\Pooled analysis\BPSMART dataset_Full_split.dta", clear</w:t>
      </w:r>
      <w:r w:rsidRPr="008B3A5A">
        <w:rPr>
          <w:rFonts w:ascii="Arial" w:hAnsi="Arial" w:cs="Arial"/>
          <w:sz w:val="14"/>
          <w:szCs w:val="14"/>
        </w:rPr>
        <w:tab/>
      </w:r>
    </w:p>
    <w:p w14:paraId="3CEF8216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set more off</w:t>
      </w:r>
    </w:p>
    <w:p w14:paraId="4B5E4A1A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ipdmetan, study(Study) by(level_of_intervention) effect(Mean dBP diff) re lcols((count) Total_population_12m (sum) Control_12m Intervention_12m) ///</w:t>
      </w:r>
    </w:p>
    <w:p w14:paraId="7B4DA58D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forest(graphregion(color(white)) graphregion(margin(zero)) favours(Favours intervention # Favours control) texts(105) astext(60) xlabel(-10(5)5) range(-10,5) ///</w:t>
      </w:r>
    </w:p>
    <w:p w14:paraId="6CD517D1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noadjust ysize(6) xsize(5.5)) : regress Change_in_dBP_12m Allocation Age Sex CDBP_Baseline Diabetes   if Dataset_ID==1 | Dataset_ID==2 | Dataset_ID==3 ///</w:t>
      </w:r>
    </w:p>
    <w:p w14:paraId="45FFA808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| Dataset_ID==6 | Dataset_ID==5 | Dataset_ID==7| Dataset_ID==9  | Dataset_ID==10 | Dataset_ID==16  | Dataset_ID==141 | Dataset_ID==142 ///</w:t>
      </w:r>
    </w:p>
    <w:p w14:paraId="7BDE2587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| Dataset_ID==191 | Dataset_ID==192 | Dataset_ID==131 | Dataset_ID==132 | Dataset_ID==133 | Dataset_ID==20 | Dataset_ID==121 | Dataset_ID==122</w:t>
      </w:r>
      <w:r>
        <w:rPr>
          <w:rFonts w:ascii="Arial" w:hAnsi="Arial" w:cs="Arial"/>
          <w:sz w:val="14"/>
          <w:szCs w:val="14"/>
        </w:rPr>
        <w:t xml:space="preserve"> </w:t>
      </w:r>
      <w:r w:rsidRPr="008B3A5A">
        <w:rPr>
          <w:rFonts w:ascii="Arial" w:hAnsi="Arial" w:cs="Arial"/>
          <w:sz w:val="14"/>
          <w:szCs w:val="14"/>
        </w:rPr>
        <w:t>| Dataset_ID==</w:t>
      </w:r>
      <w:r>
        <w:rPr>
          <w:rFonts w:ascii="Arial" w:hAnsi="Arial" w:cs="Arial"/>
          <w:sz w:val="14"/>
          <w:szCs w:val="14"/>
        </w:rPr>
        <w:t>24</w:t>
      </w:r>
    </w:p>
    <w:p w14:paraId="14529818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</w:p>
    <w:p w14:paraId="3FA1817F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*18 months</w:t>
      </w:r>
    </w:p>
    <w:p w14:paraId="31F1C87E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**Control patients for HINTS complete (for individual study point estimates)</w:t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</w:p>
    <w:p w14:paraId="23A55E12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use "G:\SMART BP IPD\Pooled analysis\BPSMART dataset_Full.dta", clear</w:t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</w:p>
    <w:p w14:paraId="1A169948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set more off</w:t>
      </w:r>
    </w:p>
    <w:p w14:paraId="7003103B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ipdmetan, study(Study) by(level_of_intervention) effect(Mean dBP diff) re lcols((count) Total_population_18m (sum) Control_18m Intervention_18m) ///</w:t>
      </w:r>
    </w:p>
    <w:p w14:paraId="4092A6AA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forest(graphregion(color(white)) graphregion(margin(zero)) favours(Favours intervention # Favours control) texts(105) astext(60) xlabel(-10(5)5) range(-10,5) ///</w:t>
      </w:r>
    </w:p>
    <w:p w14:paraId="55108BB8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noadjust ysize(6) xsize(5.5)) : regress Change_in_dBP_18m Allocation Age Sex CSBP_Baseline Diabetes if Dataset_ID==9 | Dataset_ID==16 ///</w:t>
      </w:r>
    </w:p>
    <w:p w14:paraId="76CCE204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| Dataset_ID==131 | Dataset_ID==132 | Dataset_ID==133 | Dataset_ID==121 | Dataset_ID==122  | Dataset_ID==211 | Dataset_ID==212</w:t>
      </w:r>
    </w:p>
    <w:p w14:paraId="2D079AEE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</w:p>
    <w:p w14:paraId="17CF7075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**Control patients for HINTS halved (for level 4 sub-group point estimate)</w:t>
      </w:r>
    </w:p>
    <w:p w14:paraId="0C1A03BC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use "G:\SMART BP IPD\Pooled analysis\BPSMART dataset_Full_split2.dta", clear</w:t>
      </w:r>
      <w:r w:rsidRPr="008B3A5A">
        <w:rPr>
          <w:rFonts w:ascii="Arial" w:hAnsi="Arial" w:cs="Arial"/>
          <w:sz w:val="14"/>
          <w:szCs w:val="14"/>
        </w:rPr>
        <w:tab/>
      </w:r>
    </w:p>
    <w:p w14:paraId="5D0E04DC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set more off</w:t>
      </w:r>
    </w:p>
    <w:p w14:paraId="7DDD4349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ipdmetan, study(Study) by(level_of_intervention) effect(Mean dBP diff) re lcols((count) Total_population_18m (sum) Control_18m Intervention_18m) ///</w:t>
      </w:r>
    </w:p>
    <w:p w14:paraId="2C6B3FC8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forest(graphregion(color(white)) graphregion(margin(zero)) favours(Favours intervention # Favours control) texts(105) astext(60) xlabel(-10(5)5) range(-10,5) ///</w:t>
      </w:r>
    </w:p>
    <w:p w14:paraId="297AA3AA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noadjust ysize(6) xsize(5.5)) : regress Change_in_dBP_18m Allocation Age Sex CSBP_Baseline Diabetes if Dataset_ID==9 | Dataset_ID==16 ///</w:t>
      </w:r>
    </w:p>
    <w:p w14:paraId="60E57996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| Dataset_ID==131 | Dataset_ID==132 | Dataset_ID==133 | Dataset_ID==121 | Dataset_ID==122  | Dataset_ID==211 | Dataset_ID==212</w:t>
      </w:r>
    </w:p>
    <w:p w14:paraId="5E765E9C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</w:p>
    <w:p w14:paraId="7E186ED2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**Control patients for HINTS, TYBC and wakefield split (for summary point estimate)</w:t>
      </w:r>
    </w:p>
    <w:p w14:paraId="0A605A90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use "G:\SMART BP IPD\Pooled analysis\BPSMART dataset_Full_split.dta", clear</w:t>
      </w:r>
      <w:r w:rsidRPr="008B3A5A">
        <w:rPr>
          <w:rFonts w:ascii="Arial" w:hAnsi="Arial" w:cs="Arial"/>
          <w:sz w:val="14"/>
          <w:szCs w:val="14"/>
        </w:rPr>
        <w:tab/>
      </w:r>
    </w:p>
    <w:p w14:paraId="2D7F0BEC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set more off</w:t>
      </w:r>
    </w:p>
    <w:p w14:paraId="7DF92CC1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ipdmetan, study(Study) by(level_of_intervention) effect(Mean sBP diff) re lcols((count) Total_population_18m (sum) Control_18m Intervention_18m) ///</w:t>
      </w:r>
    </w:p>
    <w:p w14:paraId="5B36E804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forest(graphregion(color(white)) graphregion(margin(zero)) favours(Favours intervention # Favours control) texts(105) astext(60) xlabel(-10(5)5) range(-10,5) ///</w:t>
      </w:r>
    </w:p>
    <w:p w14:paraId="646FBDB0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noadjust ysize(6) xsize(5.5)) : regress Change_in_dBP_18m Allocation Age Sex CSBP_Baseline Diabetes if Dataset_ID==9 | Dataset_ID==16 ///</w:t>
      </w:r>
    </w:p>
    <w:p w14:paraId="2DCCF9C8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| Dataset_ID==131 | Dataset_ID==132 | Dataset_ID==133 | Dataset_ID==121 | Dataset_ID==122  | Dataset_ID==211 | Dataset_ID==212</w:t>
      </w:r>
    </w:p>
    <w:p w14:paraId="2B973643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</w:p>
    <w:p w14:paraId="6309828D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</w:p>
    <w:p w14:paraId="7EE24FBC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***************Relative risk of blood pressure (systolic or diastolic) control******************</w:t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</w:p>
    <w:p w14:paraId="4B19CA72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***RR of BP control by study and level of intevention, adjusted by age, sex and baseline BP**********</w:t>
      </w:r>
    </w:p>
    <w:p w14:paraId="377847AA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*6 months</w:t>
      </w:r>
    </w:p>
    <w:p w14:paraId="1C620CD7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**Control patients for HINTS complete (for individual study point estimates)</w:t>
      </w:r>
    </w:p>
    <w:p w14:paraId="789363E7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use "G:\SMART BP IPD\Pooled analysis\BPSMART dataset_Full.dta", clear</w:t>
      </w:r>
    </w:p>
    <w:p w14:paraId="496C7FEA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set more off</w:t>
      </w:r>
    </w:p>
    <w:p w14:paraId="62741C88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recode BP_control_6m (1=2)</w:t>
      </w:r>
    </w:p>
    <w:p w14:paraId="1B777629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recode BP_control_6m (0=1)</w:t>
      </w:r>
    </w:p>
    <w:p w14:paraId="50FCB3D2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recode BP_control_6m (2=0)</w:t>
      </w:r>
    </w:p>
    <w:p w14:paraId="098B7096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ipdmetan, study(Study) by(level_of_intervention) effect(RR of BP control) lcols((count) Total_population_6m (sum) Control_6m Intervention_6m) ///</w:t>
      </w:r>
    </w:p>
    <w:p w14:paraId="456AD02E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forest(graphregion(color(white)) graphregion(margin(zero)) favours(Favours intervention # Favours control) texts(100) astext(60) xlabel(0.5(1)2.5) range(0.1,2.5) ///</w:t>
      </w:r>
    </w:p>
    <w:p w14:paraId="2DC15C90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noadjust ysize(6.95) xsize(6)) rrr re: mlogit BP_control_6m Allocation Age Sex CSBP_Baseline CDBP_Baseline Diabetes  ///</w:t>
      </w:r>
    </w:p>
    <w:p w14:paraId="6E08D0B5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if Dataset_ID==1 | Dataset_ID==2 | Dataset_ID==3 | Dataset_ID==131 | Dataset_ID==132 | Dataset_ID==133 ///</w:t>
      </w:r>
    </w:p>
    <w:p w14:paraId="633BAC22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| Dataset_ID==4 | Dataset_ID==5 | Dataset_ID==7 | Dataset_ID==8 | Dataset_ID==9  | Dataset_ID==10  | Dataset_ID==11  ///</w:t>
      </w:r>
    </w:p>
    <w:p w14:paraId="03478247" w14:textId="77777777" w:rsidR="00311225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| Dataset_ID==15 | Dataset_ID==16  | Dataset_ID==17 | Dataset_ID==18 | Dataset_ID==191 | Dataset_ID==192 | Dataset_ID==20 | Dataset_ID==121 | Dataset_ID==122</w:t>
      </w:r>
      <w:r>
        <w:rPr>
          <w:rFonts w:ascii="Arial" w:hAnsi="Arial" w:cs="Arial"/>
          <w:sz w:val="14"/>
          <w:szCs w:val="14"/>
        </w:rPr>
        <w:t xml:space="preserve"> ///</w:t>
      </w:r>
    </w:p>
    <w:p w14:paraId="695D7CD0" w14:textId="77777777" w:rsidR="00311225" w:rsidRPr="008B3A5A" w:rsidRDefault="00311225" w:rsidP="00311225">
      <w:pPr>
        <w:spacing w:after="0"/>
        <w:ind w:left="1440" w:firstLine="720"/>
        <w:rPr>
          <w:rFonts w:ascii="Arial" w:hAnsi="Arial" w:cs="Arial"/>
          <w:sz w:val="14"/>
          <w:szCs w:val="14"/>
        </w:rPr>
      </w:pPr>
      <w:r w:rsidRPr="00DE441C">
        <w:rPr>
          <w:rFonts w:ascii="Arial" w:hAnsi="Arial" w:cs="Arial"/>
          <w:sz w:val="14"/>
          <w:szCs w:val="14"/>
        </w:rPr>
        <w:t>| Dataset_ID==22  | Dataset_ID==23  | Dataset_ID==25</w:t>
      </w:r>
      <w:r w:rsidRPr="008B3A5A">
        <w:rPr>
          <w:rFonts w:ascii="Arial" w:hAnsi="Arial" w:cs="Arial"/>
          <w:sz w:val="14"/>
          <w:szCs w:val="14"/>
        </w:rPr>
        <w:t xml:space="preserve">, baseoutcome(0) </w:t>
      </w:r>
    </w:p>
    <w:p w14:paraId="428A190C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</w:p>
    <w:p w14:paraId="46EFB7E7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**Control patients for HINTS halved (for level 4 sub-group point estimate)</w:t>
      </w:r>
    </w:p>
    <w:p w14:paraId="756EEAE3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use "G:\SMART BP IPD\Pooled analysis\BPSMART dataset_Full_split2.dta", clear</w:t>
      </w:r>
      <w:r w:rsidRPr="008B3A5A">
        <w:rPr>
          <w:rFonts w:ascii="Arial" w:hAnsi="Arial" w:cs="Arial"/>
          <w:sz w:val="14"/>
          <w:szCs w:val="14"/>
        </w:rPr>
        <w:tab/>
      </w:r>
    </w:p>
    <w:p w14:paraId="3B35FBBA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set more off</w:t>
      </w:r>
    </w:p>
    <w:p w14:paraId="2106F2C0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recode BP_control_6m (1=2)</w:t>
      </w:r>
    </w:p>
    <w:p w14:paraId="229B83F9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recode BP_control_6m (0=1)</w:t>
      </w:r>
    </w:p>
    <w:p w14:paraId="4322A13A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recode BP_control_6m (2=0)</w:t>
      </w:r>
    </w:p>
    <w:p w14:paraId="229009A3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ipdmetan, study(Study) by(level_of_intervention) effect(RR of BP control) lcols((count) Total_population_6m (sum) Control_6m Intervention_6m) ///</w:t>
      </w:r>
    </w:p>
    <w:p w14:paraId="0ACE6458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forest(graphregion(color(white)) graphregion(margin(zero)) favours(Favours intervention # Favours control) texts(100) astext(60) xlabel(0.5(1)2.5) range(0.1,2.5) ///</w:t>
      </w:r>
    </w:p>
    <w:p w14:paraId="2AEC4B4D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noadjust ysize(6.95) xsize(6)) rrr re: mlogit BP_control_6m Allocation Age Sex CSBP_Baseline CDBP_Baseline Diabetes  ///</w:t>
      </w:r>
    </w:p>
    <w:p w14:paraId="46119FD1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if Dataset_ID==1 | Dataset_ID==2 | Dataset_ID==3 | Dataset_ID==131 | Dataset_ID==132 | Dataset_ID==133 ///</w:t>
      </w:r>
    </w:p>
    <w:p w14:paraId="2D2CDC69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| Dataset_ID==4 | Dataset_ID==5 | Dataset_ID==7 | Dataset_ID==8 | Dataset_ID==9  | Dataset_ID==10  | Dataset_ID==11  ///</w:t>
      </w:r>
    </w:p>
    <w:p w14:paraId="2D106690" w14:textId="77777777" w:rsidR="00311225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| Dataset_ID==15 | Dataset_ID==16  | Dataset_ID==17 | Dataset_ID==18 | Dataset_ID==191 | Dataset_ID==192 | Dataset_ID==20 | Dataset_ID==121 | Dataset_ID==122</w:t>
      </w:r>
      <w:r>
        <w:rPr>
          <w:rFonts w:ascii="Arial" w:hAnsi="Arial" w:cs="Arial"/>
          <w:sz w:val="14"/>
          <w:szCs w:val="14"/>
        </w:rPr>
        <w:t xml:space="preserve"> ///</w:t>
      </w:r>
    </w:p>
    <w:p w14:paraId="693B618D" w14:textId="77777777" w:rsidR="00311225" w:rsidRPr="008B3A5A" w:rsidRDefault="00311225" w:rsidP="00311225">
      <w:pPr>
        <w:spacing w:after="0"/>
        <w:ind w:left="1440" w:firstLine="720"/>
        <w:rPr>
          <w:rFonts w:ascii="Arial" w:hAnsi="Arial" w:cs="Arial"/>
          <w:sz w:val="14"/>
          <w:szCs w:val="14"/>
        </w:rPr>
      </w:pPr>
      <w:r w:rsidRPr="00DE441C">
        <w:rPr>
          <w:rFonts w:ascii="Arial" w:hAnsi="Arial" w:cs="Arial"/>
          <w:sz w:val="14"/>
          <w:szCs w:val="14"/>
        </w:rPr>
        <w:t>| Dataset_ID==22  | Dataset_ID==23  | Dataset_ID==25</w:t>
      </w:r>
      <w:r w:rsidRPr="008B3A5A">
        <w:rPr>
          <w:rFonts w:ascii="Arial" w:hAnsi="Arial" w:cs="Arial"/>
          <w:sz w:val="14"/>
          <w:szCs w:val="14"/>
        </w:rPr>
        <w:t xml:space="preserve">, baseoutcome(0) </w:t>
      </w:r>
    </w:p>
    <w:p w14:paraId="261A43C1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</w:p>
    <w:p w14:paraId="58A5FB4F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**Control patients for HINTS, TYBC and wakefield split (for summary point estimate)</w:t>
      </w:r>
    </w:p>
    <w:p w14:paraId="72A6E861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use "G:\SMART BP IPD\Pooled analysis\BPSMART dataset_Full_split.dta", clear</w:t>
      </w:r>
      <w:r w:rsidRPr="008B3A5A">
        <w:rPr>
          <w:rFonts w:ascii="Arial" w:hAnsi="Arial" w:cs="Arial"/>
          <w:sz w:val="14"/>
          <w:szCs w:val="14"/>
        </w:rPr>
        <w:tab/>
      </w:r>
    </w:p>
    <w:p w14:paraId="082DB38C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set more off</w:t>
      </w:r>
    </w:p>
    <w:p w14:paraId="5C4DC152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recode BP_control_6m (1=2)</w:t>
      </w:r>
    </w:p>
    <w:p w14:paraId="2DFE6139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recode BP_control_6m (0=1)</w:t>
      </w:r>
    </w:p>
    <w:p w14:paraId="12E499E8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recode BP_control_6m (2=0)</w:t>
      </w:r>
    </w:p>
    <w:p w14:paraId="66F116B8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ipdmetan, study(Study) by(level_of_intervention) effect(RR of BP control) lcols((count) Total_population_6m (sum) Control_6m Intervention_6m) ///</w:t>
      </w:r>
    </w:p>
    <w:p w14:paraId="4A018EF3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forest(graphregion(color(white)) graphregion(margin(zero)) favours(Favours intervention # Favours control) texts(100) astext(60) xlabel(0.5(1)2.5) range(0.1,2.5) ///</w:t>
      </w:r>
    </w:p>
    <w:p w14:paraId="38D5CEA7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noadjust ysize(6.95) xsize(6)) rrr re: mlogit BP_control_6m Allocation Age Sex CSBP_Baseline CDBP_Baseline Diabetes  ///</w:t>
      </w:r>
    </w:p>
    <w:p w14:paraId="7D65B65B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if Dataset_ID==1 | Dataset_ID==2 | Dataset_ID==3 | Dataset_ID==131 | Dataset_ID==132 | Dataset_ID==133 ///</w:t>
      </w:r>
    </w:p>
    <w:p w14:paraId="4211AB28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| Dataset_ID==4 | Dataset_ID==5 | Dataset_ID==7 | Dataset_ID==8 | Dataset_ID==9  | Dataset_ID==10  | Dataset_ID==11  ///</w:t>
      </w:r>
    </w:p>
    <w:p w14:paraId="3ADFFF2A" w14:textId="77777777" w:rsidR="00311225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| Dataset_ID==15 | Dataset_ID==16  | Dataset_ID==17 | Dataset_ID==18 | Dataset_ID==191 | Dataset_ID==192 | Dataset_ID==20 | Dataset_ID==121 | Dataset_ID==122</w:t>
      </w:r>
    </w:p>
    <w:p w14:paraId="3E4CBBBC" w14:textId="77777777" w:rsidR="00311225" w:rsidRPr="008B3A5A" w:rsidRDefault="00311225" w:rsidP="00311225">
      <w:pPr>
        <w:spacing w:after="0"/>
        <w:ind w:left="1440" w:firstLine="720"/>
        <w:rPr>
          <w:rFonts w:ascii="Arial" w:hAnsi="Arial" w:cs="Arial"/>
          <w:sz w:val="14"/>
          <w:szCs w:val="14"/>
        </w:rPr>
      </w:pPr>
      <w:r w:rsidRPr="00DE441C">
        <w:rPr>
          <w:rFonts w:ascii="Arial" w:hAnsi="Arial" w:cs="Arial"/>
          <w:sz w:val="14"/>
          <w:szCs w:val="14"/>
        </w:rPr>
        <w:t>| Dataset_ID==22  | Dataset_ID==23  | Dataset_ID==25</w:t>
      </w:r>
      <w:r w:rsidRPr="008B3A5A">
        <w:rPr>
          <w:rFonts w:ascii="Arial" w:hAnsi="Arial" w:cs="Arial"/>
          <w:sz w:val="14"/>
          <w:szCs w:val="14"/>
        </w:rPr>
        <w:t xml:space="preserve">, baseoutcome(0) </w:t>
      </w:r>
    </w:p>
    <w:p w14:paraId="20CAEE18" w14:textId="77777777" w:rsidR="00311225" w:rsidRDefault="00311225" w:rsidP="00311225">
      <w:pPr>
        <w:spacing w:after="0"/>
        <w:rPr>
          <w:rFonts w:ascii="Arial" w:hAnsi="Arial" w:cs="Arial"/>
          <w:sz w:val="14"/>
          <w:szCs w:val="14"/>
        </w:rPr>
      </w:pPr>
    </w:p>
    <w:p w14:paraId="241CDD8C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</w:p>
    <w:p w14:paraId="026BFAA3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</w:p>
    <w:p w14:paraId="037AEA3A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*12 months</w:t>
      </w:r>
    </w:p>
    <w:p w14:paraId="1D787097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**Control patients for HINTS complete (for individual study point estimates)</w:t>
      </w:r>
    </w:p>
    <w:p w14:paraId="30842032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use "G:\SMART BP IPD\Pooled analysis\BPSMART dataset_Full.dta", clear</w:t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</w:p>
    <w:p w14:paraId="57D3F677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set more off</w:t>
      </w:r>
    </w:p>
    <w:p w14:paraId="79A322AF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recode BP_control_12m (1=2)</w:t>
      </w:r>
    </w:p>
    <w:p w14:paraId="027687DE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recode BP_control_12m (0=1)</w:t>
      </w:r>
    </w:p>
    <w:p w14:paraId="1846FF88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recode BP_control_12m (2=0)</w:t>
      </w:r>
    </w:p>
    <w:p w14:paraId="76C5BA81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ipdmetan, study(Study) by(level_of_intervention) effect(RR of BP control) lcols((count) Total_population_12m (sum) Control_12m Intervention_12m) ///</w:t>
      </w:r>
    </w:p>
    <w:p w14:paraId="1A90DD41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forest(graphregion(color(white)) graphregion(margin(zero)) favours(Favours intervention # Favours control) texts(100) astext(60) xlabel(0.5(1)2.5) range(0.1,2.5) ///</w:t>
      </w:r>
    </w:p>
    <w:p w14:paraId="4284B9CA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noadjust ysize(6.95) xsize(6)) rrr re: mlogit BP_control_12m Allocation Age Sex CSBP_Baseline CDBP_Baseline Diabetes  if Dataset_ID==1 | Dataset_ID==2 | Dataset_ID==3 ///</w:t>
      </w:r>
    </w:p>
    <w:p w14:paraId="78D8568B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| Dataset_ID==6 | Dataset_ID==5 | Dataset_ID==7| Dataset_ID==9  | Dataset_ID==10 | Dataset_ID==16  | Dataset_ID==141 | Dataset_ID==142 ///</w:t>
      </w:r>
    </w:p>
    <w:p w14:paraId="1E7CFC5F" w14:textId="77777777" w:rsidR="00311225" w:rsidRPr="008B3A5A" w:rsidRDefault="00311225" w:rsidP="00311225">
      <w:pPr>
        <w:spacing w:after="0"/>
        <w:ind w:left="216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| Dataset_ID==191 | Dataset_ID==192 | Dataset_ID==131 | Dataset_ID==132 | Dataset_ID==133 | Dataset_ID==20 | Dataset_ID==121 | Dataset_ID==122</w:t>
      </w:r>
      <w:r>
        <w:rPr>
          <w:rFonts w:ascii="Arial" w:hAnsi="Arial" w:cs="Arial"/>
          <w:sz w:val="14"/>
          <w:szCs w:val="14"/>
        </w:rPr>
        <w:t xml:space="preserve"> </w:t>
      </w:r>
      <w:r w:rsidRPr="008B3A5A">
        <w:rPr>
          <w:rFonts w:ascii="Arial" w:hAnsi="Arial" w:cs="Arial"/>
          <w:sz w:val="14"/>
          <w:szCs w:val="14"/>
        </w:rPr>
        <w:t>| Dataset_ID==</w:t>
      </w:r>
      <w:r>
        <w:rPr>
          <w:rFonts w:ascii="Arial" w:hAnsi="Arial" w:cs="Arial"/>
          <w:sz w:val="14"/>
          <w:szCs w:val="14"/>
        </w:rPr>
        <w:t>24</w:t>
      </w:r>
      <w:r w:rsidRPr="008B3A5A">
        <w:rPr>
          <w:rFonts w:ascii="Arial" w:hAnsi="Arial" w:cs="Arial"/>
          <w:sz w:val="14"/>
          <w:szCs w:val="14"/>
        </w:rPr>
        <w:t xml:space="preserve">, baseoutcome(0) </w:t>
      </w:r>
    </w:p>
    <w:p w14:paraId="3BEA9550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</w:p>
    <w:p w14:paraId="316EFEDF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**Control patients for HINTS halved (for level 4 sub-group point estimate)</w:t>
      </w:r>
    </w:p>
    <w:p w14:paraId="0A347E91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use "G:\SMART BP IPD\Pooled analysis\BPSMART dataset_Full_split2.dta", clear</w:t>
      </w:r>
      <w:r w:rsidRPr="008B3A5A">
        <w:rPr>
          <w:rFonts w:ascii="Arial" w:hAnsi="Arial" w:cs="Arial"/>
          <w:sz w:val="14"/>
          <w:szCs w:val="14"/>
        </w:rPr>
        <w:tab/>
      </w:r>
    </w:p>
    <w:p w14:paraId="1AE83414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set more off</w:t>
      </w:r>
    </w:p>
    <w:p w14:paraId="5922ADF8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recode BP_control_12m (1=2)</w:t>
      </w:r>
    </w:p>
    <w:p w14:paraId="2278E09B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recode BP_control_12m (0=1)</w:t>
      </w:r>
    </w:p>
    <w:p w14:paraId="124D682A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recode BP_control_12m (2=0)</w:t>
      </w:r>
    </w:p>
    <w:p w14:paraId="3EA1BC2B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ipdmetan, study(Study) by(level_of_intervention) effect(RR of BP control) lcols((count) Total_population_12m (sum) Control_12m Intervention_12m) ///</w:t>
      </w:r>
    </w:p>
    <w:p w14:paraId="5DBC9E34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forest(graphregion(color(white)) graphregion(margin(zero)) favours(Favours intervention # Favours control) texts(100) astext(60) xlabel(0.5(1)2.5) range(0.1,2.5) ///</w:t>
      </w:r>
    </w:p>
    <w:p w14:paraId="280E0FE7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noadjust ysize(6.95) xsize(6)) rrr re: mlogit BP_control_12m Allocation Age Sex CSBP_Baseline CDBP_Baseline Diabetes  if Dataset_ID==1 | Dataset_ID==2 | Dataset_ID==3 ///</w:t>
      </w:r>
    </w:p>
    <w:p w14:paraId="3E84D0AF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| Dataset_ID==6 | Dataset_ID==5 | Dataset_ID==7| Dataset_ID==9  | Dataset_ID==10 | Dataset_ID==16  | Dataset_ID==141 | Dataset_ID==142 ///</w:t>
      </w:r>
    </w:p>
    <w:p w14:paraId="08469328" w14:textId="77777777" w:rsidR="00311225" w:rsidRPr="008B3A5A" w:rsidRDefault="00311225" w:rsidP="00311225">
      <w:pPr>
        <w:spacing w:after="0"/>
        <w:ind w:left="216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| Dataset_ID==191 | Dataset_ID==192 | Dataset_ID==131 | Dataset_ID==132 | Dataset_ID==133 | Dataset_ID==20 | Dataset_ID==121 | Dataset_ID==122</w:t>
      </w:r>
      <w:r>
        <w:rPr>
          <w:rFonts w:ascii="Arial" w:hAnsi="Arial" w:cs="Arial"/>
          <w:sz w:val="14"/>
          <w:szCs w:val="14"/>
        </w:rPr>
        <w:t xml:space="preserve"> </w:t>
      </w:r>
      <w:r w:rsidRPr="008B3A5A">
        <w:rPr>
          <w:rFonts w:ascii="Arial" w:hAnsi="Arial" w:cs="Arial"/>
          <w:sz w:val="14"/>
          <w:szCs w:val="14"/>
        </w:rPr>
        <w:t>| Dataset_ID==</w:t>
      </w:r>
      <w:r>
        <w:rPr>
          <w:rFonts w:ascii="Arial" w:hAnsi="Arial" w:cs="Arial"/>
          <w:sz w:val="14"/>
          <w:szCs w:val="14"/>
        </w:rPr>
        <w:t>24</w:t>
      </w:r>
      <w:r w:rsidRPr="008B3A5A">
        <w:rPr>
          <w:rFonts w:ascii="Arial" w:hAnsi="Arial" w:cs="Arial"/>
          <w:sz w:val="14"/>
          <w:szCs w:val="14"/>
        </w:rPr>
        <w:t xml:space="preserve">, baseoutcome(0) </w:t>
      </w:r>
    </w:p>
    <w:p w14:paraId="1688273F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</w:p>
    <w:p w14:paraId="00565AD5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**Control patients for HINTS, TYBC and wakefield split (for summary point estimate)</w:t>
      </w:r>
    </w:p>
    <w:p w14:paraId="0BE740AC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use "G:\SMART BP IPD\Pooled analysis\BPSMART dataset_Full_split.dta", clear</w:t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</w:p>
    <w:p w14:paraId="41A8CF2B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set more off</w:t>
      </w:r>
    </w:p>
    <w:p w14:paraId="04206DD2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recode BP_control_12m (1=2)</w:t>
      </w:r>
    </w:p>
    <w:p w14:paraId="6B21C73C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recode BP_control_12m (0=1)</w:t>
      </w:r>
    </w:p>
    <w:p w14:paraId="09E5409C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recode BP_control_12m (2=0)</w:t>
      </w:r>
    </w:p>
    <w:p w14:paraId="3AEC653B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ipdmetan, study(Study) by(level_of_intervention) effect(RR of BP control) lcols((count) Total_population_12m (sum) Control_12m Intervention_12m) ///</w:t>
      </w:r>
    </w:p>
    <w:p w14:paraId="19F469FE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forest(graphregion(color(white)) graphregion(margin(zero)) favours(Favours intervention # Favours control) texts(100) astext(60) xlabel(0.5(1)2.5) range(0.1,2.5) ///</w:t>
      </w:r>
    </w:p>
    <w:p w14:paraId="5092FBC8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noadjust ysize(6.95) xsize(6)) rrr re: mlogit BP_control_12m Allocation Age Sex CSBP_Baseline CDBP_Baseline Diabetes  if Dataset_ID==1 | Dataset_ID==2 | Dataset_ID==3 ///</w:t>
      </w:r>
    </w:p>
    <w:p w14:paraId="31D1FE93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| Dataset_ID==6 | Dataset_ID==5 | Dataset_ID==7| Dataset_ID==9  | Dataset_ID==10 | Dataset_ID==16  | Dataset_ID==141 | Dataset_ID==142 ///</w:t>
      </w:r>
    </w:p>
    <w:p w14:paraId="60201BDA" w14:textId="77777777" w:rsidR="00311225" w:rsidRPr="008B3A5A" w:rsidRDefault="00311225" w:rsidP="00311225">
      <w:pPr>
        <w:spacing w:after="0"/>
        <w:ind w:left="216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| Dataset_ID==191 | Dataset_ID==192 | Dataset_ID==131 | Dataset_ID==132 | Dataset_ID==133 | Dataset_ID==20 | Dataset_ID==121 | Dataset_ID==122</w:t>
      </w:r>
      <w:r>
        <w:rPr>
          <w:rFonts w:ascii="Arial" w:hAnsi="Arial" w:cs="Arial"/>
          <w:sz w:val="14"/>
          <w:szCs w:val="14"/>
        </w:rPr>
        <w:t xml:space="preserve"> </w:t>
      </w:r>
      <w:r w:rsidRPr="008B3A5A">
        <w:rPr>
          <w:rFonts w:ascii="Arial" w:hAnsi="Arial" w:cs="Arial"/>
          <w:sz w:val="14"/>
          <w:szCs w:val="14"/>
        </w:rPr>
        <w:t>| Dataset_ID==</w:t>
      </w:r>
      <w:r>
        <w:rPr>
          <w:rFonts w:ascii="Arial" w:hAnsi="Arial" w:cs="Arial"/>
          <w:sz w:val="14"/>
          <w:szCs w:val="14"/>
        </w:rPr>
        <w:t>24</w:t>
      </w:r>
      <w:r w:rsidRPr="008B3A5A">
        <w:rPr>
          <w:rFonts w:ascii="Arial" w:hAnsi="Arial" w:cs="Arial"/>
          <w:sz w:val="14"/>
          <w:szCs w:val="14"/>
        </w:rPr>
        <w:t xml:space="preserve">, baseoutcome(0) </w:t>
      </w:r>
    </w:p>
    <w:p w14:paraId="4AD95ADA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</w:p>
    <w:p w14:paraId="0F7F432D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*18 months</w:t>
      </w:r>
    </w:p>
    <w:p w14:paraId="2040D0FE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**Control patients for HINTS complete (for individual study point estimates)</w:t>
      </w:r>
    </w:p>
    <w:p w14:paraId="719E6A3A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use "G:\SMART BP IPD\Pooled analysis\BPSMART dataset_Full.dta", clear</w:t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</w:p>
    <w:p w14:paraId="655E179F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set more off</w:t>
      </w:r>
    </w:p>
    <w:p w14:paraId="65BD25F8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recode BP_control_18m (1=2)</w:t>
      </w:r>
    </w:p>
    <w:p w14:paraId="24669AEC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recode BP_control_18m (0=1)</w:t>
      </w:r>
    </w:p>
    <w:p w14:paraId="0F5224EE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recode BP_control_18m (2=0)</w:t>
      </w:r>
    </w:p>
    <w:p w14:paraId="5D5F8617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ipdmetan, study(Study) by(level_of_intervention) effect(RR of BP control) lcols((count) Total_population_18m (sum) Control_18m Intervention_18m) ///</w:t>
      </w:r>
    </w:p>
    <w:p w14:paraId="34A81312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forest(graphregion(color(white)) graphregion(margin(zero)) favours(Favours intervention # Favours control) texts(100) astext(60) xlabel(0.5(1)2.5) range(0.1,2.5) ///</w:t>
      </w:r>
    </w:p>
    <w:p w14:paraId="2EF076E7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noadjust ysize(6.95) xsize(6)) rrr re: mlogit BP_control_18m Allocation Age Sex CSBP_Baseline CDBP_Baseline Diabetes  if Dataset_ID==9 | Dataset_ID==16 ///</w:t>
      </w:r>
    </w:p>
    <w:p w14:paraId="5A0E3BD5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 xml:space="preserve">| Dataset_ID==131 | Dataset_ID==132 | Dataset_ID==133 | Dataset_ID==121 | Dataset_ID==122  | Dataset_ID==211 | Dataset_ID==212, baseoutcome(0) </w:t>
      </w:r>
    </w:p>
    <w:p w14:paraId="6F1A31E5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</w:p>
    <w:p w14:paraId="5AF8FE06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**Control patients for HINTS halved (for level 4 sub-group point estimate)</w:t>
      </w:r>
    </w:p>
    <w:p w14:paraId="1D36124F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use "G:\SMART BP IPD\Pooled analysis\BPSMART dataset_Full_split2.dta", clear</w:t>
      </w:r>
      <w:r w:rsidRPr="008B3A5A">
        <w:rPr>
          <w:rFonts w:ascii="Arial" w:hAnsi="Arial" w:cs="Arial"/>
          <w:sz w:val="14"/>
          <w:szCs w:val="14"/>
        </w:rPr>
        <w:tab/>
      </w:r>
    </w:p>
    <w:p w14:paraId="3E692A47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set more off</w:t>
      </w:r>
    </w:p>
    <w:p w14:paraId="6387CDDE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recode BP_control_18m (1=2)</w:t>
      </w:r>
    </w:p>
    <w:p w14:paraId="6BF1A2F3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recode BP_control_18m (0=1)</w:t>
      </w:r>
    </w:p>
    <w:p w14:paraId="3005344C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recode BP_control_18m (2=0)</w:t>
      </w:r>
    </w:p>
    <w:p w14:paraId="52B4105D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ipdmetan, study(Study) by(level_of_intervention) effect(RR of BP control) lcols((count) Total_population_18m (sum) Control_18m Intervention_18m) ///</w:t>
      </w:r>
    </w:p>
    <w:p w14:paraId="60E4A7EF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forest(graphregion(color(white)) graphregion(margin(zero)) favours(Favours intervention # Favours control) texts(100) astext(60) xlabel(0.5(1)2.5) range(0.1,2.5) ///</w:t>
      </w:r>
    </w:p>
    <w:p w14:paraId="3F0B6819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noadjust ysize(6.95) xsize(6)) rrr re: mlogit BP_control_18m Allocation Age Sex CSBP_Baseline CDBP_Baseline Diabetes  if Dataset_ID==9 | Dataset_ID==16 ///</w:t>
      </w:r>
    </w:p>
    <w:p w14:paraId="33A54C9E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 xml:space="preserve">| Dataset_ID==131 | Dataset_ID==132 | Dataset_ID==133 | Dataset_ID==121 | Dataset_ID==122  | Dataset_ID==211 | Dataset_ID==212, baseoutcome(0) </w:t>
      </w:r>
    </w:p>
    <w:p w14:paraId="67791274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</w:p>
    <w:p w14:paraId="2AC5C9CD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**Control patients for HINTS, TYBC and wakefield split (for summary point estimate)</w:t>
      </w:r>
    </w:p>
    <w:p w14:paraId="00DB9944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use "G:\SMART BP IPD\Pooled analysis\BPSMART dataset_Full_split.dta", clear</w:t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</w:p>
    <w:p w14:paraId="03936660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set more off</w:t>
      </w:r>
    </w:p>
    <w:p w14:paraId="48CB2BD8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recode BP_control_18m (1=2)</w:t>
      </w:r>
    </w:p>
    <w:p w14:paraId="355DE0EF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recode BP_control_18m (0=1)</w:t>
      </w:r>
    </w:p>
    <w:p w14:paraId="6D8AF4C8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recode BP_control_18m (2=0)</w:t>
      </w:r>
    </w:p>
    <w:p w14:paraId="06DD9332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ipdmetan, study(Study) by(level_of_intervention) effect(RR of BP control) lcols((count) Total_population_18m (sum) Control_18m Intervention_18m) ///</w:t>
      </w:r>
    </w:p>
    <w:p w14:paraId="7D64A66C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forest(graphregion(color(white)) graphregion(margin(zero)) favours(Favours intervention # Favours control) texts(100) astext(60) xlabel(0.5(1)2.5) range(0.1,2.5) ///</w:t>
      </w:r>
    </w:p>
    <w:p w14:paraId="19518575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noadjust ysize(6.95) xsize(6)) rrr re: mlogit BP_control_18m Allocation Age Sex CSBP_Baseline CDBP_Baseline Diabetes  if Dataset_ID==9 | Dataset_ID==16 ///</w:t>
      </w:r>
    </w:p>
    <w:p w14:paraId="677995AB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 xml:space="preserve">| Dataset_ID==131 | Dataset_ID==132 | Dataset_ID==133 | Dataset_ID==121 | Dataset_ID==122  | Dataset_ID==211 | Dataset_ID==212, baseoutcome(0) </w:t>
      </w:r>
    </w:p>
    <w:p w14:paraId="3E6FBBDB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</w:p>
    <w:p w14:paraId="5F868843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</w:p>
    <w:p w14:paraId="47266C06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**********ABPM************</w:t>
      </w:r>
    </w:p>
    <w:p w14:paraId="280AFB6C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****Calculate change in Blood pressure at follow-up***</w:t>
      </w:r>
    </w:p>
    <w:p w14:paraId="485C1E86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gen Change_in_AsBPM_6m = ABPM_Daytime_sys_6months-ABPM_Daytime_sys_baseline</w:t>
      </w:r>
    </w:p>
    <w:p w14:paraId="110BCEAD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gen Change_in_AdBPM_6m = ABPM_Daytime_dia_6months-ABPM_Daytime_dia_baseline</w:t>
      </w:r>
    </w:p>
    <w:p w14:paraId="0D048E14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gen Change_in_AsBPM_12m = ABPM_Daytime_sys_12months-ABPM_Daytime_sys_baseline</w:t>
      </w:r>
    </w:p>
    <w:p w14:paraId="02CB56D5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gen Change_in_AdBPM_12m = ABPM_Daytime_dia_12months-ABPM_Daytime_dia_baseline</w:t>
      </w:r>
    </w:p>
    <w:p w14:paraId="4DCEDA62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</w:p>
    <w:p w14:paraId="139CB381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*****IPD mean change in sBP at follow-up by study, adjusted by age, sex and baseline BP************</w:t>
      </w:r>
    </w:p>
    <w:p w14:paraId="7D9F146E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*Clinic 6 mths</w:t>
      </w:r>
    </w:p>
    <w:p w14:paraId="5ADFC57B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set more off</w:t>
      </w:r>
    </w:p>
    <w:p w14:paraId="55A7F3E5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ipdmetan, study(Study) effect(Mean sBP diff) re lcols((count) Total_population_6m (sum) Control_6m Intervention_6m) forest(graphregion(color(white)) ///</w:t>
      </w:r>
    </w:p>
    <w:p w14:paraId="27448DD5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graphregion(margin(zero)) favours(Favours intervention # Favours control) texts(105) astext(60) xlabel(-10(5)5) range(-10,5.5) noadjust ysize(3) xsize(6)) ///</w:t>
      </w:r>
    </w:p>
    <w:p w14:paraId="0C01DE9A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 xml:space="preserve">: regress Change_in_sBP_6m Allocation Age Sex CSBP_Baseline Diabetes level_of_intervention if Dataset==4|Dataset==5| Dataset==7 | Dataset==8 | Dataset==9 </w:t>
      </w:r>
    </w:p>
    <w:p w14:paraId="3EC57297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*Ambulatory 6 mths</w:t>
      </w:r>
      <w:r w:rsidRPr="008B3A5A">
        <w:rPr>
          <w:rFonts w:ascii="Arial" w:hAnsi="Arial" w:cs="Arial"/>
          <w:sz w:val="14"/>
          <w:szCs w:val="14"/>
        </w:rPr>
        <w:tab/>
      </w:r>
    </w:p>
    <w:p w14:paraId="37C9F0FC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set more off</w:t>
      </w:r>
    </w:p>
    <w:p w14:paraId="592EBD20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ipdmetan, study(Study) effect(Mean sBP diff) re lcols((count) Total_population_6m (sum) Control_6m Intervention_6m) forest(graphregion(color(white)) ///</w:t>
      </w:r>
    </w:p>
    <w:p w14:paraId="711A5CB3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graphregion(margin(zero)) favours(Favours intervention # Favours control) texts(105) astext(60) xlabel(-10(5)5) range(-10,5.5) noadjust ysize(3) xsize(6)) ///</w:t>
      </w:r>
    </w:p>
    <w:p w14:paraId="1B632455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 xml:space="preserve">: regress Change_in_AsBPM_6m Allocation Age Sex CSBP_Baseline Diabetes level_of_intervention if Dataset==4|Dataset==5| Dataset==7 | Dataset==8 | Dataset==9 </w:t>
      </w:r>
    </w:p>
    <w:p w14:paraId="45759A89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*Clinic 12 mths</w:t>
      </w:r>
    </w:p>
    <w:p w14:paraId="4BB64273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set more off</w:t>
      </w:r>
    </w:p>
    <w:p w14:paraId="2A2016F6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ipdmetan, study(Study) effect(Mean sBP diff) re lcols((count) Total_population_12m (sum) Control_12m Intervention_12m) forest(graphregion(color(white)) ///</w:t>
      </w:r>
    </w:p>
    <w:p w14:paraId="2C1DA566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graphregion(margin(zero)) favours(Favours intervention # Favours control) texts(105) astext(60) xlabel(-10(5)5) range(-10,5.5) noadjust ysize(3) xsize(6)) ///</w:t>
      </w:r>
    </w:p>
    <w:p w14:paraId="085EFF38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 xml:space="preserve">: regress Change_in_sBP_12m Allocation Age Sex CSBP_Baseline Diabetes level_of_intervention  if Dataset==6|Dataset==5| Dataset==7 | Dataset==9 </w:t>
      </w:r>
    </w:p>
    <w:p w14:paraId="3F71AD8F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*Ambulatory 12 mths</w:t>
      </w:r>
      <w:r w:rsidRPr="008B3A5A">
        <w:rPr>
          <w:rFonts w:ascii="Arial" w:hAnsi="Arial" w:cs="Arial"/>
          <w:sz w:val="14"/>
          <w:szCs w:val="14"/>
        </w:rPr>
        <w:tab/>
      </w:r>
    </w:p>
    <w:p w14:paraId="071C12DB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set more off</w:t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</w:p>
    <w:p w14:paraId="5B0C0F1C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ipdmetan, study(Study) effect(Mean sBP diff) re lcols((count) Total_population_12m (sum) Control_12m Intervention_12m) forest(graphregion(color(white)) ///</w:t>
      </w:r>
    </w:p>
    <w:p w14:paraId="78AC7DCF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graphregion(margin(zero)) favours(Favours intervention # Favours control) texts(105) astext(60) xlabel(-10(5)5) range(-10,5.5) noadjust ysize(3) xsize(6)) ///</w:t>
      </w:r>
    </w:p>
    <w:p w14:paraId="0C6369D6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 xml:space="preserve">: regress Change_in_AsBPM_12m Allocation Age Sex  CSBP_Baseline Diabetes level_of_intervention if Dataset==6|Dataset==5| Dataset==7| Dataset==9 </w:t>
      </w:r>
    </w:p>
    <w:p w14:paraId="5CDFDF21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</w:p>
    <w:p w14:paraId="137FCB29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*****IPD mean change in dBP at follow-up by study, adjusted by age, sex and baseline BP************</w:t>
      </w:r>
    </w:p>
    <w:p w14:paraId="28A19307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*Clinic 6 mths</w:t>
      </w:r>
    </w:p>
    <w:p w14:paraId="599230AF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set more off</w:t>
      </w:r>
    </w:p>
    <w:p w14:paraId="58628BCE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ipdmetan, study(Study) effect(Mean dBP diff) re lcols((count) Total_population_6m (sum) Control_6m Intervention_6m) forest(graphregion(color(white)) ///</w:t>
      </w:r>
    </w:p>
    <w:p w14:paraId="579A3CB2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graphregion(margin(zero)) favours(Favours intervention # Favours control) texts(105) astext(60) xlabel(-5(2.5)5) range(-5.5,5.5) noadjust ysize(3) xsize(6)) ///</w:t>
      </w:r>
    </w:p>
    <w:p w14:paraId="531750DB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 xml:space="preserve">: regress Change_in_dBP_6m Allocation Age Sex CDBP_Baseline Diabetes level_of_intervention  if Dataset==4|Dataset==5| Dataset==7 | Dataset==8 | Dataset==9 </w:t>
      </w:r>
    </w:p>
    <w:p w14:paraId="4085B361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*Ambulatory 6 mths</w:t>
      </w:r>
    </w:p>
    <w:p w14:paraId="643F7790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set more off</w:t>
      </w:r>
    </w:p>
    <w:p w14:paraId="71DABBA8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ipdmetan, study(Study) effect(Mean dBP diff) re lcols((count) Total_population_6m (sum) Control_6m Intervention_6m) forest(graphregion(color(white)) ///</w:t>
      </w:r>
    </w:p>
    <w:p w14:paraId="6F5E0EE5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graphregion(margin(zero)) favours(Favours intervention # Favours control) texts(105) astext(60) xlabel(-5(2.5)5) range(-5.5,5.5) noadjust ysize(3) xsize(6)) ///</w:t>
      </w:r>
    </w:p>
    <w:p w14:paraId="066E5291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 xml:space="preserve">: regress Change_in_AdBPM_6m Allocation Age Sex CDBP_Baseline Diabetes level_of_intervention  if Dataset==4|Dataset==5| Dataset==7 | Dataset==8 | Dataset==9 </w:t>
      </w:r>
    </w:p>
    <w:p w14:paraId="51624364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*Clinic 12 mths</w:t>
      </w:r>
    </w:p>
    <w:p w14:paraId="41C02E71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set more off</w:t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</w:p>
    <w:p w14:paraId="04C27A19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ipdmetan, study(Study) effect(Mean dBP diff) re lcols((count) Total_population_12m (sum) Control_12m Intervention_12m) forest(graphregion(color(white)) ///</w:t>
      </w:r>
    </w:p>
    <w:p w14:paraId="33D2CAC7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graphregion(margin(zero)) favours(Favours intervention # Favours control) texts(105) astext(60) xlabel(-5(2.5)5) range(-5.5,5.5) noadjust ysize(3) xsize(6)) ///</w:t>
      </w:r>
    </w:p>
    <w:p w14:paraId="38BA08E3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 xml:space="preserve">: regress Change_in_dBP_12m Allocation Age Sex CDBP_Baseline Diabetes level_of_intervention  if Dataset==6|Dataset==5| Dataset==7 | Dataset==9 </w:t>
      </w:r>
    </w:p>
    <w:p w14:paraId="53F3C913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*Ambulatory 12 mths</w:t>
      </w:r>
    </w:p>
    <w:p w14:paraId="4A75CB39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set more off</w:t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</w:p>
    <w:p w14:paraId="24022413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ipdmetan, study(Study) effect(Mean sBP diff) re lcols((count) Total_population_12m (sum) Control_12m Intervention_12m) forest(graphregion(color(white)) ///</w:t>
      </w:r>
    </w:p>
    <w:p w14:paraId="012EA2A1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graphregion(margin(zero)) favours(Favours intervention # Favours control) texts(105) astext(60) xlabel(-5(2.5)5) range(-5.5,5.5) noadjust ysize(3) xsize(6)) ///</w:t>
      </w:r>
    </w:p>
    <w:p w14:paraId="7521B707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 xml:space="preserve">: regress Change_in_AdBPM_12m Allocation Age Sex CDBP_Baseline Diabetes level_of_intervention  if Dataset==6|Dataset==5| Dataset==7 | Dataset==9 </w:t>
      </w:r>
    </w:p>
    <w:p w14:paraId="29777EC2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</w:p>
    <w:p w14:paraId="68469730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*******Sub-group analyses*******</w:t>
      </w:r>
    </w:p>
    <w:p w14:paraId="77230DE9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*****IPD mean change in sBP at 12months by age, adjusted by sex, and baseline BP and level of intervention************</w:t>
      </w:r>
    </w:p>
    <w:p w14:paraId="16D99F0E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use "G:\SMART BP IPD\Pooled analysis\BPSMART dataset_subgroup.dta", clear</w:t>
      </w:r>
    </w:p>
    <w:p w14:paraId="35B795DB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</w:p>
    <w:p w14:paraId="5EFCCE1F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set more off</w:t>
      </w:r>
    </w:p>
    <w:p w14:paraId="237C53C1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ipdmetan, study(Subgroup_category) by(Subgroup) effect(Mean sBP diff) re lcols(Total_studies (count) Complete_data (sum) Complete_data_Con Complete_data_Int ) ///</w:t>
      </w:r>
    </w:p>
    <w:p w14:paraId="73A5DA71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forest(graphregion(color(white)) graphregion(margin(zero)) favours(Favours intervention # Favours control) texts(105) astext(60) xlabel(-15(5)5) range(-13,5) boxsca(50) ///</w:t>
      </w:r>
    </w:p>
    <w:p w14:paraId="3CBA1E42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ysize(6) xsize(5.5) boxopts(msymbol(D))) nooverall  nosubgroup: regress Change_in_sBP_12m Allocation Age Sex CSBP_Baseline i.level_of_intervention i.study_variable ///</w:t>
      </w:r>
    </w:p>
    <w:p w14:paraId="4B279188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if Dataset_ID==1 | Dataset_ID==2 | Dataset_ID==3 | Dataset_ID==6 | Dataset_ID==5 | Dataset_ID==7| Dataset_ID==9  | Dataset_ID==10 | Dataset_ID==16  ///</w:t>
      </w:r>
    </w:p>
    <w:p w14:paraId="4806FA27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| Dataset_ID==121 | Dataset_ID==122 | Dataset_ID==141 | Dataset_ID==142 | Dataset_ID==191 | Dataset_ID==192 | Dataset_ID==131 ///</w:t>
      </w:r>
    </w:p>
    <w:p w14:paraId="4EB78BA6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 xml:space="preserve">| Dataset_ID==132 | Dataset_ID==133 | Dataset_ID==20 </w:t>
      </w:r>
    </w:p>
    <w:p w14:paraId="72754534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</w:p>
    <w:p w14:paraId="17ECDD4B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</w:p>
    <w:p w14:paraId="74F25465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*****IPD mean change in dBP at 12months by age, adjusted by sex, and baseline BP and level of intervention************</w:t>
      </w:r>
    </w:p>
    <w:p w14:paraId="0F9C91D8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use "G:\SMART BP IPD\Pooled analysis\BPSMART dataset_subgroup.dta", clear</w:t>
      </w:r>
    </w:p>
    <w:p w14:paraId="0493B55C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set more off</w:t>
      </w:r>
    </w:p>
    <w:p w14:paraId="31A12C24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ipdmetan, study(Subgroup_category) by(Subgroup) effect(Mean dBP diff) re lcols(Total_studies (count) Complete_data (sum) Complete_data_Con Complete_data_Int ) ///</w:t>
      </w:r>
    </w:p>
    <w:p w14:paraId="0F2730E1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forest(graphregion(color(white)) graphregion(margin(zero)) favours(Favours intervention # Favours control) texts(105) astext(60) xlabel(-10(5)5) range(-10,5) boxsca(50) ///</w:t>
      </w:r>
    </w:p>
    <w:p w14:paraId="6D8AEC5F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ysize(6) xsize(5.5) boxopts(msymbol(D))) nooverall  nosubgroup : regress Change_in_dBP_12m Allocation Age Sex CDBP_Baseline i.level_of_intervention i.study_variable ///</w:t>
      </w:r>
    </w:p>
    <w:p w14:paraId="059AE10A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if Dataset_ID==1 | Dataset_ID==2 | Dataset_ID==3 | Dataset_ID==6 | Dataset_ID==5 | Dataset_ID==7| Dataset_ID==9  | Dataset_ID==10 | Dataset_ID==16  ///</w:t>
      </w:r>
    </w:p>
    <w:p w14:paraId="21B7FF19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| Dataset_ID==121 | Dataset_ID==122 | Dataset_ID==141 | Dataset_ID==142 | Dataset_ID==191 | Dataset_ID==192 | Dataset_ID==131 ///</w:t>
      </w:r>
    </w:p>
    <w:p w14:paraId="2AC219FB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 xml:space="preserve">| Dataset_ID==132 | Dataset_ID==133 | Dataset_ID==20 </w:t>
      </w:r>
    </w:p>
    <w:p w14:paraId="736B78FD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</w:p>
    <w:p w14:paraId="7D0D74B2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</w:p>
    <w:p w14:paraId="0842DB5C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***RR of BP control by study, adjusted by age, sex, Diabetes and baseline BP**********</w:t>
      </w:r>
    </w:p>
    <w:p w14:paraId="07E6144B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use "G:\SMART BP IPD\Pooled analysis\BPSMART dataset_subgroup.dta", clear</w:t>
      </w:r>
    </w:p>
    <w:p w14:paraId="20A539BF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</w:p>
    <w:p w14:paraId="7DA50636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set more off</w:t>
      </w:r>
    </w:p>
    <w:p w14:paraId="3EEC3DCD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recode BP_control_12m (1=2)</w:t>
      </w:r>
    </w:p>
    <w:p w14:paraId="080BC8CD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recode BP_control_12m (0=1)</w:t>
      </w:r>
    </w:p>
    <w:p w14:paraId="47232675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recode BP_control_12m (2=0)</w:t>
      </w:r>
      <w:r w:rsidRPr="008B3A5A">
        <w:rPr>
          <w:rFonts w:ascii="Arial" w:hAnsi="Arial" w:cs="Arial"/>
          <w:sz w:val="14"/>
          <w:szCs w:val="14"/>
        </w:rPr>
        <w:tab/>
      </w:r>
    </w:p>
    <w:p w14:paraId="2A872302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>ipdmetan, study(Subgroup_category) by(Subgroup) effect(RR of BP control) re lcols(Total_studies (count) Complete_data (sum) Complete_data_Con Complete_data_Int) ///</w:t>
      </w:r>
    </w:p>
    <w:p w14:paraId="1D56C8AA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forest(graphregion(color(white)) graphregion(margin(zero)) favours(Favours intervention # Favours control) texts(100) astext(60) xlabel(0.5(0.5)1.5)  range(0.1,2) boxsca(35) ///</w:t>
      </w:r>
    </w:p>
    <w:p w14:paraId="255CD96E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ysize(6) xsize(5.5) boxopts(msymbol(D))) nooverall  nosubgroup rrr : mlogit BP_control_12m Allocation Age Sex CSBP_Baseline CDBP_Baseline i.level_of_intervention i.study_variable ///</w:t>
      </w:r>
    </w:p>
    <w:p w14:paraId="760E2939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if Dataset_ID==1 | Dataset_ID==2 | Dataset_ID==3 | Dataset_ID==6 | Dataset_ID==5 | Dataset_ID==7| Dataset_ID==9  | Dataset_ID==10 | Dataset_ID==16  ///</w:t>
      </w:r>
    </w:p>
    <w:p w14:paraId="18506EDD" w14:textId="77777777" w:rsidR="00311225" w:rsidRPr="008B3A5A" w:rsidRDefault="00311225" w:rsidP="00311225">
      <w:pPr>
        <w:spacing w:after="0"/>
        <w:rPr>
          <w:rFonts w:ascii="Arial" w:hAnsi="Arial" w:cs="Arial"/>
          <w:sz w:val="14"/>
          <w:szCs w:val="14"/>
        </w:rPr>
      </w:pP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| Dataset_ID==121 | Dataset_ID==122 | Dataset_ID==141 | Dataset_ID==142 | Dataset_ID==191 | Dataset_ID==192 | Dataset_ID==131 ///</w:t>
      </w:r>
    </w:p>
    <w:p w14:paraId="60B9D133" w14:textId="77777777" w:rsidR="00DB051A" w:rsidRDefault="00311225" w:rsidP="00311225"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</w:r>
      <w:r w:rsidRPr="008B3A5A">
        <w:rPr>
          <w:rFonts w:ascii="Arial" w:hAnsi="Arial" w:cs="Arial"/>
          <w:sz w:val="14"/>
          <w:szCs w:val="14"/>
        </w:rPr>
        <w:tab/>
        <w:t>| Dataset_ID==132 | Dataset_ID==133 | Dataset_ID==20, baseoutcome(0)</w:t>
      </w:r>
      <w:r w:rsidRPr="008B3A5A">
        <w:rPr>
          <w:rFonts w:ascii="Arial" w:hAnsi="Arial" w:cs="Arial"/>
          <w:sz w:val="20"/>
          <w:szCs w:val="20"/>
        </w:rPr>
        <w:tab/>
      </w:r>
      <w:r w:rsidRPr="008B3A5A">
        <w:rPr>
          <w:rFonts w:ascii="Arial" w:hAnsi="Arial" w:cs="Arial"/>
          <w:sz w:val="20"/>
          <w:szCs w:val="20"/>
        </w:rPr>
        <w:tab/>
      </w:r>
      <w:r w:rsidRPr="008B3A5A">
        <w:rPr>
          <w:rFonts w:ascii="Arial" w:hAnsi="Arial" w:cs="Arial"/>
          <w:sz w:val="20"/>
          <w:szCs w:val="20"/>
        </w:rPr>
        <w:tab/>
      </w:r>
      <w:r w:rsidRPr="008B3A5A">
        <w:rPr>
          <w:rFonts w:ascii="Arial" w:hAnsi="Arial" w:cs="Arial"/>
          <w:sz w:val="20"/>
          <w:szCs w:val="20"/>
        </w:rPr>
        <w:tab/>
      </w:r>
      <w:r w:rsidRPr="008B3A5A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</w:p>
    <w:sectPr w:rsidR="00DB051A" w:rsidSect="00794A9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oNotDisplayPageBoundarie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1225"/>
    <w:rsid w:val="00311225"/>
    <w:rsid w:val="00794A92"/>
    <w:rsid w:val="00B36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AF738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11225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1122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1122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122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5147</Words>
  <Characters>29343</Characters>
  <Application>Microsoft Macintosh Word</Application>
  <DocSecurity>0</DocSecurity>
  <Lines>244</Lines>
  <Paragraphs>68</Paragraphs>
  <ScaleCrop>false</ScaleCrop>
  <LinksUpToDate>false</LinksUpToDate>
  <CharactersWithSpaces>34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cker, Andrew</dc:creator>
  <cp:keywords/>
  <dc:description/>
  <cp:lastModifiedBy>Tucker, Andrew</cp:lastModifiedBy>
  <cp:revision>1</cp:revision>
  <dcterms:created xsi:type="dcterms:W3CDTF">2017-07-27T16:52:00Z</dcterms:created>
  <dcterms:modified xsi:type="dcterms:W3CDTF">2017-07-27T16:52:00Z</dcterms:modified>
</cp:coreProperties>
</file>